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17F94" w14:textId="6D9A217A" w:rsidR="00C976AD" w:rsidRPr="00131971" w:rsidRDefault="00C976AD" w:rsidP="00D062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31971">
        <w:rPr>
          <w:rFonts w:ascii="Times New Roman" w:hAnsi="Times New Roman" w:cs="Times New Roman"/>
          <w:b/>
          <w:bCs/>
          <w:sz w:val="24"/>
          <w:szCs w:val="24"/>
        </w:rPr>
        <w:t>The safety profile of Mesenchymal St</w:t>
      </w:r>
      <w:r w:rsidR="00A74693">
        <w:rPr>
          <w:rFonts w:ascii="Times New Roman" w:hAnsi="Times New Roman" w:cs="Times New Roman"/>
          <w:b/>
          <w:bCs/>
          <w:sz w:val="24"/>
          <w:szCs w:val="24"/>
        </w:rPr>
        <w:t>em</w:t>
      </w:r>
      <w:r w:rsidRPr="00131971">
        <w:rPr>
          <w:rFonts w:ascii="Times New Roman" w:hAnsi="Times New Roman" w:cs="Times New Roman"/>
          <w:b/>
          <w:bCs/>
          <w:sz w:val="24"/>
          <w:szCs w:val="24"/>
        </w:rPr>
        <w:t xml:space="preserve"> Cell therapy administered through intrathecal injections for treating neurological disorders: a systematic review and meta-analysis of </w:t>
      </w:r>
      <w:proofErr w:type="spellStart"/>
      <w:r w:rsidRPr="00131971">
        <w:rPr>
          <w:rFonts w:ascii="Times New Roman" w:hAnsi="Times New Roman" w:cs="Times New Roman"/>
          <w:b/>
          <w:bCs/>
          <w:sz w:val="24"/>
          <w:szCs w:val="24"/>
        </w:rPr>
        <w:t>randomised</w:t>
      </w:r>
      <w:proofErr w:type="spellEnd"/>
      <w:r w:rsidRPr="00131971">
        <w:rPr>
          <w:rFonts w:ascii="Times New Roman" w:hAnsi="Times New Roman" w:cs="Times New Roman"/>
          <w:b/>
          <w:bCs/>
          <w:sz w:val="24"/>
          <w:szCs w:val="24"/>
        </w:rPr>
        <w:t xml:space="preserve"> controlled trials.</w:t>
      </w:r>
    </w:p>
    <w:p w14:paraId="034FE1F8" w14:textId="77777777" w:rsidR="00825809" w:rsidRDefault="00825809" w:rsidP="00D06284">
      <w:pPr>
        <w:spacing w:line="480" w:lineRule="auto"/>
      </w:pPr>
    </w:p>
    <w:p w14:paraId="4C5E2E4C" w14:textId="77777777" w:rsidR="00C976AD" w:rsidRDefault="00C976AD" w:rsidP="00D06284">
      <w:pPr>
        <w:spacing w:line="480" w:lineRule="auto"/>
      </w:pPr>
    </w:p>
    <w:p w14:paraId="5A66E585" w14:textId="77777777" w:rsidR="00C976AD" w:rsidRDefault="00C976AD" w:rsidP="00D06284">
      <w:pPr>
        <w:spacing w:line="480" w:lineRule="auto"/>
      </w:pPr>
    </w:p>
    <w:p w14:paraId="217D7A15" w14:textId="1F11162C" w:rsidR="00C976AD" w:rsidRPr="003435AE" w:rsidRDefault="00351C0D" w:rsidP="00D0628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35AE">
        <w:rPr>
          <w:rFonts w:ascii="Times New Roman" w:hAnsi="Times New Roman" w:cs="Times New Roman"/>
          <w:sz w:val="24"/>
          <w:szCs w:val="24"/>
        </w:rPr>
        <w:t>SU</w:t>
      </w:r>
      <w:r w:rsidR="00584F64" w:rsidRPr="003435AE">
        <w:rPr>
          <w:rFonts w:ascii="Times New Roman" w:hAnsi="Times New Roman" w:cs="Times New Roman"/>
          <w:sz w:val="24"/>
          <w:szCs w:val="24"/>
        </w:rPr>
        <w:t>PPLEMENTARY MATERIAL</w:t>
      </w:r>
    </w:p>
    <w:p w14:paraId="689CC10A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49831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DD64B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EDD9E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EEA894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E345A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31D9E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6174F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3D87E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2C282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AD8FD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072D8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95387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E3AD2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EEF2F" w14:textId="77777777" w:rsidR="00D06284" w:rsidRDefault="00D06284" w:rsidP="00D062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DBCDE" w14:textId="169D768C" w:rsidR="00D06284" w:rsidRDefault="00D06284" w:rsidP="00587B40">
      <w:pPr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s-ES" w:eastAsia="en-US"/>
          <w14:ligatures w14:val="standardContextual"/>
        </w:rPr>
        <w:id w:val="1820450482"/>
        <w:docPartObj>
          <w:docPartGallery w:val="Table of Contents"/>
          <w:docPartUnique/>
        </w:docPartObj>
      </w:sdtPr>
      <w:sdtEndPr/>
      <w:sdtContent>
        <w:p w14:paraId="07F8FAF5" w14:textId="2400C6A7" w:rsidR="00993BD0" w:rsidRPr="0069488A" w:rsidRDefault="00993BD0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US"/>
            </w:rPr>
          </w:pPr>
          <w:r w:rsidRPr="0069488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US"/>
            </w:rPr>
            <w:t>T</w:t>
          </w:r>
          <w:r w:rsidR="000D3DD2" w:rsidRPr="0069488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US"/>
            </w:rPr>
            <w:t>ABLE OF CONTENTS</w:t>
          </w:r>
        </w:p>
        <w:p w14:paraId="54AD1826" w14:textId="77777777" w:rsidR="000D3DD2" w:rsidRPr="0069488A" w:rsidRDefault="000D3DD2" w:rsidP="000D3DD2">
          <w:pPr>
            <w:rPr>
              <w:lang w:eastAsia="es-CO"/>
            </w:rPr>
          </w:pPr>
        </w:p>
        <w:p w14:paraId="75C03CC7" w14:textId="1C5CCAC1" w:rsidR="00993BD0" w:rsidRPr="00A7233C" w:rsidRDefault="008C6FA7">
          <w:pPr>
            <w:pStyle w:val="TOC1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Ovid </w:t>
          </w:r>
          <w:r w:rsidR="0086445D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M</w:t>
          </w:r>
          <w:r w:rsidR="00A61B8A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DLINE</w:t>
          </w:r>
          <w:r w:rsidR="00993BD0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DF19C6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3</w:t>
          </w:r>
        </w:p>
        <w:p w14:paraId="6AE88BD6" w14:textId="48CA496C" w:rsidR="00993BD0" w:rsidRPr="00A7233C" w:rsidRDefault="0086445D">
          <w:pPr>
            <w:pStyle w:val="TOC2"/>
            <w:ind w:left="216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Research Strategy</w:t>
          </w:r>
          <w:r w:rsidR="00993BD0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DF19C6">
            <w:rPr>
              <w:rFonts w:ascii="Times New Roman" w:hAnsi="Times New Roman"/>
              <w:sz w:val="20"/>
              <w:szCs w:val="20"/>
              <w:lang w:val="en-US"/>
            </w:rPr>
            <w:t>3</w:t>
          </w:r>
        </w:p>
        <w:p w14:paraId="3BE44C16" w14:textId="10B02239" w:rsidR="002B652C" w:rsidRPr="00A7233C" w:rsidRDefault="0086445D" w:rsidP="0045368D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mbase</w:t>
          </w:r>
          <w:proofErr w:type="spellEnd"/>
          <w:r w:rsidR="00993BD0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DF19C6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3</w:t>
          </w:r>
        </w:p>
        <w:p w14:paraId="026302F8" w14:textId="022B77BA" w:rsidR="0045368D" w:rsidRPr="00A7233C" w:rsidRDefault="0086445D" w:rsidP="0045368D">
          <w:pPr>
            <w:pStyle w:val="TOC2"/>
            <w:ind w:left="216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Research Strategy</w:t>
          </w:r>
          <w:r w:rsidR="00993BD0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DF19C6">
            <w:rPr>
              <w:rFonts w:ascii="Times New Roman" w:hAnsi="Times New Roman"/>
              <w:sz w:val="20"/>
              <w:szCs w:val="20"/>
              <w:lang w:val="en-US"/>
            </w:rPr>
            <w:t>3</w:t>
          </w:r>
        </w:p>
        <w:p w14:paraId="02592C9D" w14:textId="7B113B70" w:rsidR="0045368D" w:rsidRPr="00A7233C" w:rsidRDefault="00AF512D" w:rsidP="0045368D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Scopus</w:t>
          </w:r>
          <w:r w:rsidR="0045368D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45368D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4</w:t>
          </w:r>
        </w:p>
        <w:p w14:paraId="3211347D" w14:textId="34616419" w:rsidR="0045368D" w:rsidRPr="00A7233C" w:rsidRDefault="0045368D" w:rsidP="0045368D">
          <w:pPr>
            <w:pStyle w:val="TOC2"/>
            <w:ind w:left="216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Research Strategy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DF19C6" w:rsidRPr="00E82AB2">
            <w:rPr>
              <w:rFonts w:ascii="Times New Roman" w:hAnsi="Times New Roman"/>
              <w:sz w:val="20"/>
              <w:szCs w:val="20"/>
              <w:lang w:val="en-US"/>
            </w:rPr>
            <w:t>4</w:t>
          </w:r>
        </w:p>
        <w:p w14:paraId="68986219" w14:textId="32D04806" w:rsidR="00AF512D" w:rsidRPr="00A7233C" w:rsidRDefault="005119D0" w:rsidP="00AF512D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Cochrane Library</w:t>
          </w:r>
          <w:r w:rsidR="00AF512D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AF512D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4</w:t>
          </w:r>
        </w:p>
        <w:p w14:paraId="38F856AA" w14:textId="7333EE8C" w:rsidR="00AF512D" w:rsidRPr="00A7233C" w:rsidRDefault="00AF512D" w:rsidP="00AF512D">
          <w:pPr>
            <w:pStyle w:val="TOC2"/>
            <w:ind w:left="216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Research Strategy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82AB2">
            <w:rPr>
              <w:rFonts w:ascii="Times New Roman" w:hAnsi="Times New Roman"/>
              <w:sz w:val="20"/>
              <w:szCs w:val="20"/>
              <w:lang w:val="en-US"/>
            </w:rPr>
            <w:t>4</w:t>
          </w:r>
        </w:p>
        <w:p w14:paraId="26D16B6B" w14:textId="391BC17D" w:rsidR="00AF512D" w:rsidRPr="00A7233C" w:rsidRDefault="00F21466" w:rsidP="00AF512D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KCI – Korean Journal Database </w:t>
          </w:r>
          <w:r w:rsidR="00AF512D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82AB2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5</w:t>
          </w:r>
        </w:p>
        <w:p w14:paraId="4B12A84F" w14:textId="77777777" w:rsidR="00AF512D" w:rsidRPr="00A7233C" w:rsidRDefault="00AF512D" w:rsidP="00AF512D">
          <w:pPr>
            <w:pStyle w:val="TOC2"/>
            <w:ind w:left="216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Research Strategy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5</w:t>
          </w:r>
        </w:p>
        <w:p w14:paraId="0D7E84DD" w14:textId="45027A25" w:rsidR="00EC4C51" w:rsidRPr="00A7233C" w:rsidRDefault="00EC4C51" w:rsidP="00EC4C51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Web of Science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82AB2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5</w:t>
          </w:r>
        </w:p>
        <w:p w14:paraId="49BBD7E5" w14:textId="77777777" w:rsidR="00EC4C51" w:rsidRPr="00A7233C" w:rsidRDefault="00EC4C51" w:rsidP="00EC4C51">
          <w:pPr>
            <w:pStyle w:val="TOC2"/>
            <w:ind w:left="216"/>
            <w:rPr>
              <w:rFonts w:ascii="Times New Roman" w:hAnsi="Times New Roman"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Research Strategy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6E1BE8">
            <w:rPr>
              <w:rFonts w:ascii="Times New Roman" w:hAnsi="Times New Roman"/>
              <w:sz w:val="20"/>
              <w:szCs w:val="20"/>
              <w:lang w:val="en-US"/>
            </w:rPr>
            <w:t>5</w:t>
          </w:r>
        </w:p>
        <w:p w14:paraId="2B28578F" w14:textId="2BA712BA" w:rsidR="00D60DFE" w:rsidRPr="00A7233C" w:rsidRDefault="00D60DFE" w:rsidP="00D60DFE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Supplementary </w:t>
          </w:r>
          <w:r w:rsidR="00FD0F31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T</w:t>
          </w: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able </w:t>
          </w:r>
          <w:r w:rsidR="000B4D0B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S</w:t>
          </w:r>
          <w:r w:rsidR="00FD0F31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</w:t>
          </w:r>
          <w:r w:rsidR="001E5860"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. MSCs Characteristics</w:t>
          </w: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C665A7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6</w:t>
          </w:r>
        </w:p>
        <w:p w14:paraId="6F589088" w14:textId="78166363" w:rsidR="00D60DFE" w:rsidRPr="00A7233C" w:rsidRDefault="007C6E90" w:rsidP="00D60DFE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Supplementary Table </w:t>
          </w:r>
          <w:r w:rsidR="000B4D0B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S</w:t>
          </w: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2. Univariate random effects meta-regression models</w:t>
          </w:r>
          <w:r w:rsidRPr="00A7233C">
            <w:rPr>
              <w:rFonts w:ascii="Times New Roman" w:hAnsi="Times New Roman"/>
              <w:sz w:val="20"/>
              <w:szCs w:val="20"/>
              <w:lang w:val="en-US"/>
            </w:rPr>
            <w:t>.</w:t>
          </w:r>
          <w:r w:rsidR="00D60DFE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C665A7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7</w:t>
          </w:r>
        </w:p>
        <w:p w14:paraId="76A905A5" w14:textId="0CF488EB" w:rsidR="00553B68" w:rsidRPr="00A7233C" w:rsidRDefault="00614A69" w:rsidP="00553B68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Supplementary Table </w:t>
          </w:r>
          <w:r w:rsidR="00351C0D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S</w:t>
          </w: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3. Grade approach to rate the certainty from a systematic review and meta-analysis.</w:t>
          </w:r>
          <w:r w:rsidR="00553B68"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3557E0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8</w:t>
          </w:r>
        </w:p>
        <w:p w14:paraId="508AFB05" w14:textId="4C1575C3" w:rsidR="0001333F" w:rsidRPr="00A7233C" w:rsidRDefault="0001333F" w:rsidP="0001333F">
          <w:pPr>
            <w:pStyle w:val="TOC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Supplementary Table </w:t>
          </w:r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S4</w:t>
          </w:r>
          <w:r w:rsidRPr="00A7233C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. </w:t>
          </w:r>
          <w:r w:rsidR="00786C68" w:rsidRPr="00786C68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Summary of active intrathecal MSCs-based clinical trials that included a control group</w:t>
          </w:r>
          <w:r w:rsidR="00786C68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.</w:t>
          </w:r>
          <w:r w:rsidR="00786C68" w:rsidRPr="00786C68">
            <w:rPr>
              <w:rFonts w:ascii="Times New Roman" w:hAnsi="Times New Roman"/>
              <w:sz w:val="20"/>
              <w:szCs w:val="20"/>
              <w:lang w:val="en-US"/>
            </w:rPr>
            <w:t>…</w:t>
          </w:r>
          <w:r w:rsidRPr="00A7233C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3557E0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</w:t>
          </w:r>
          <w:r w:rsidR="00B10DA4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</w:t>
          </w:r>
        </w:p>
        <w:p w14:paraId="5186E0C9" w14:textId="1050D169" w:rsidR="00A61B8A" w:rsidRPr="00A7233C" w:rsidRDefault="00A61B8A" w:rsidP="00A61B8A">
          <w:pPr>
            <w:rPr>
              <w:rFonts w:ascii="Times New Roman" w:hAnsi="Times New Roman" w:cs="Times New Roman"/>
              <w:sz w:val="20"/>
              <w:szCs w:val="20"/>
              <w:lang w:eastAsia="es-CO"/>
            </w:rPr>
          </w:pPr>
        </w:p>
        <w:p w14:paraId="7CF894A8" w14:textId="77777777" w:rsidR="00A33EED" w:rsidRDefault="00A33EED" w:rsidP="00A61B8A">
          <w:pPr>
            <w:rPr>
              <w:lang w:eastAsia="es-CO"/>
            </w:rPr>
          </w:pPr>
        </w:p>
        <w:p w14:paraId="3EF1DE4B" w14:textId="77777777" w:rsidR="00A33EED" w:rsidRDefault="00A33EED" w:rsidP="00A61B8A">
          <w:pPr>
            <w:rPr>
              <w:lang w:eastAsia="es-CO"/>
            </w:rPr>
          </w:pPr>
        </w:p>
        <w:p w14:paraId="75DF9BF1" w14:textId="77777777" w:rsidR="00A33EED" w:rsidRDefault="00A33EED" w:rsidP="00A61B8A">
          <w:pPr>
            <w:rPr>
              <w:lang w:eastAsia="es-CO"/>
            </w:rPr>
          </w:pPr>
        </w:p>
        <w:p w14:paraId="2AD10438" w14:textId="77777777" w:rsidR="00A33EED" w:rsidRDefault="00A33EED" w:rsidP="00A61B8A">
          <w:pPr>
            <w:rPr>
              <w:lang w:eastAsia="es-CO"/>
            </w:rPr>
          </w:pPr>
        </w:p>
        <w:p w14:paraId="07CDD7E2" w14:textId="77777777" w:rsidR="00A33EED" w:rsidRDefault="00A33EED" w:rsidP="00A61B8A">
          <w:pPr>
            <w:rPr>
              <w:lang w:eastAsia="es-CO"/>
            </w:rPr>
          </w:pPr>
        </w:p>
        <w:p w14:paraId="4F990512" w14:textId="77777777" w:rsidR="00A33EED" w:rsidRDefault="00A33EED" w:rsidP="00A61B8A">
          <w:pPr>
            <w:rPr>
              <w:lang w:eastAsia="es-CO"/>
            </w:rPr>
          </w:pPr>
        </w:p>
        <w:p w14:paraId="26A20580" w14:textId="77777777" w:rsidR="00A33EED" w:rsidRDefault="00A33EED" w:rsidP="00A61B8A">
          <w:pPr>
            <w:rPr>
              <w:lang w:eastAsia="es-CO"/>
            </w:rPr>
          </w:pPr>
        </w:p>
        <w:p w14:paraId="29B1A840" w14:textId="77777777" w:rsidR="00A33EED" w:rsidRDefault="00A33EED" w:rsidP="00A61B8A">
          <w:pPr>
            <w:rPr>
              <w:lang w:eastAsia="es-CO"/>
            </w:rPr>
          </w:pPr>
        </w:p>
        <w:p w14:paraId="583A0D6D" w14:textId="77777777" w:rsidR="00A33EED" w:rsidRDefault="00A33EED" w:rsidP="00A61B8A">
          <w:pPr>
            <w:rPr>
              <w:lang w:eastAsia="es-CO"/>
            </w:rPr>
          </w:pPr>
        </w:p>
        <w:p w14:paraId="0547F03E" w14:textId="77777777" w:rsidR="00A33EED" w:rsidRDefault="00A33EED" w:rsidP="00A61B8A">
          <w:pPr>
            <w:rPr>
              <w:lang w:eastAsia="es-CO"/>
            </w:rPr>
          </w:pPr>
        </w:p>
        <w:p w14:paraId="62C5F813" w14:textId="77777777" w:rsidR="00A33EED" w:rsidRDefault="00A33EED" w:rsidP="00A61B8A">
          <w:pPr>
            <w:rPr>
              <w:lang w:eastAsia="es-CO"/>
            </w:rPr>
          </w:pPr>
        </w:p>
        <w:p w14:paraId="7CFFF1F0" w14:textId="77777777" w:rsidR="00A33EED" w:rsidRDefault="00A33EED" w:rsidP="00A61B8A">
          <w:pPr>
            <w:rPr>
              <w:lang w:eastAsia="es-CO"/>
            </w:rPr>
          </w:pPr>
        </w:p>
        <w:p w14:paraId="12A271B6" w14:textId="77777777" w:rsidR="00A33EED" w:rsidRDefault="00A33EED" w:rsidP="00A61B8A">
          <w:pPr>
            <w:rPr>
              <w:lang w:eastAsia="es-CO"/>
            </w:rPr>
          </w:pPr>
        </w:p>
        <w:p w14:paraId="30E126F6" w14:textId="77777777" w:rsidR="00A33EED" w:rsidRDefault="00A33EED" w:rsidP="00A61B8A">
          <w:pPr>
            <w:rPr>
              <w:lang w:eastAsia="es-CO"/>
            </w:rPr>
          </w:pPr>
        </w:p>
        <w:p w14:paraId="5052C630" w14:textId="77777777" w:rsidR="00A33EED" w:rsidRDefault="00A33EED" w:rsidP="00A61B8A">
          <w:pPr>
            <w:rPr>
              <w:lang w:eastAsia="es-CO"/>
            </w:rPr>
          </w:pPr>
        </w:p>
        <w:p w14:paraId="681EE5A3" w14:textId="77777777" w:rsidR="00A33EED" w:rsidRDefault="00A33EED" w:rsidP="00A61B8A">
          <w:pPr>
            <w:rPr>
              <w:lang w:eastAsia="es-CO"/>
            </w:rPr>
          </w:pPr>
        </w:p>
        <w:p w14:paraId="039C1485" w14:textId="77777777" w:rsidR="00A33EED" w:rsidRDefault="00A33EED" w:rsidP="00A61B8A">
          <w:pPr>
            <w:rPr>
              <w:lang w:eastAsia="es-CO"/>
            </w:rPr>
          </w:pPr>
        </w:p>
        <w:p w14:paraId="2826F3F0" w14:textId="77777777" w:rsidR="00A33EED" w:rsidRDefault="00A33EED" w:rsidP="00A61B8A">
          <w:pPr>
            <w:rPr>
              <w:lang w:eastAsia="es-CO"/>
            </w:rPr>
          </w:pPr>
        </w:p>
        <w:p w14:paraId="5DA31D6A" w14:textId="77777777" w:rsidR="00A33EED" w:rsidRDefault="00A33EED" w:rsidP="00A61B8A">
          <w:pPr>
            <w:rPr>
              <w:lang w:eastAsia="es-CO"/>
            </w:rPr>
          </w:pPr>
        </w:p>
        <w:p w14:paraId="51FEC697" w14:textId="77777777" w:rsidR="00A33EED" w:rsidRDefault="00A33EED" w:rsidP="00A61B8A">
          <w:pPr>
            <w:rPr>
              <w:lang w:eastAsia="es-CO"/>
            </w:rPr>
          </w:pPr>
        </w:p>
        <w:p w14:paraId="086DFC3C" w14:textId="77777777" w:rsidR="00A33EED" w:rsidRDefault="00A33EED" w:rsidP="00A61B8A">
          <w:pPr>
            <w:rPr>
              <w:lang w:eastAsia="es-CO"/>
            </w:rPr>
          </w:pPr>
        </w:p>
        <w:p w14:paraId="79D33CBD" w14:textId="1332AC68" w:rsidR="00993BD0" w:rsidRPr="0086445D" w:rsidRDefault="00027C25" w:rsidP="0086445D">
          <w:pPr>
            <w:rPr>
              <w:lang w:val="es-ES" w:eastAsia="es-CO"/>
            </w:rPr>
          </w:pPr>
        </w:p>
      </w:sdtContent>
    </w:sdt>
    <w:p w14:paraId="7A32AB37" w14:textId="77777777" w:rsidR="00471283" w:rsidRDefault="00471283" w:rsidP="00587B40">
      <w:pPr>
        <w:rPr>
          <w:rFonts w:ascii="Times New Roman" w:hAnsi="Times New Roman" w:cs="Times New Roman"/>
          <w:b/>
          <w:bCs/>
          <w:sz w:val="20"/>
          <w:szCs w:val="20"/>
          <w:lang w:val="es-CO"/>
        </w:rPr>
      </w:pPr>
    </w:p>
    <w:p w14:paraId="6258C8C2" w14:textId="7D131840" w:rsidR="00E46450" w:rsidRPr="000941E0" w:rsidRDefault="00B774F9" w:rsidP="000941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41E0">
        <w:rPr>
          <w:rFonts w:ascii="Times New Roman" w:hAnsi="Times New Roman" w:cs="Times New Roman"/>
          <w:b/>
          <w:bCs/>
          <w:sz w:val="20"/>
          <w:szCs w:val="20"/>
        </w:rPr>
        <w:lastRenderedPageBreak/>
        <w:t>Ovid MEDLINE</w:t>
      </w:r>
    </w:p>
    <w:p w14:paraId="1C5642F7" w14:textId="77777777" w:rsidR="00B774F9" w:rsidRPr="000941E0" w:rsidRDefault="00B774F9" w:rsidP="000941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0C0F11" w14:textId="05141AA8" w:rsidR="00A7233C" w:rsidRPr="000941E0" w:rsidRDefault="00B774F9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sz w:val="20"/>
          <w:szCs w:val="20"/>
          <w:lang w:val="en-US"/>
        </w:rPr>
        <w:t>Research Strategy:</w:t>
      </w:r>
      <w:r w:rsidR="00A7233C" w:rsidRPr="000941E0">
        <w:rPr>
          <w:sz w:val="20"/>
          <w:szCs w:val="20"/>
          <w:lang w:val="en-US"/>
        </w:rPr>
        <w:t xml:space="preserve"> </w:t>
      </w:r>
      <w:r w:rsidR="00A7233C" w:rsidRPr="000941E0">
        <w:rPr>
          <w:color w:val="2B2E38"/>
          <w:sz w:val="20"/>
          <w:szCs w:val="20"/>
          <w:lang w:val="en-US"/>
        </w:rPr>
        <w:t>Ovid MEDLINE(R) / PubMed(R) 1946 to Present</w:t>
      </w:r>
      <w:r w:rsidR="00471283" w:rsidRPr="000941E0">
        <w:rPr>
          <w:color w:val="2B2E38"/>
          <w:sz w:val="20"/>
          <w:szCs w:val="20"/>
          <w:lang w:val="en-US"/>
        </w:rPr>
        <w:t xml:space="preserve"> </w:t>
      </w:r>
    </w:p>
    <w:p w14:paraId="7C40EC73" w14:textId="77777777" w:rsidR="00471283" w:rsidRPr="000941E0" w:rsidRDefault="00471283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46840B88" w14:textId="514A5DFE" w:rsidR="002C2D55" w:rsidRPr="000941E0" w:rsidRDefault="002C2D55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"safe" or "safety" or "side event$1" or "side effect$1" or ("side" and "event$1") or ("side" and "effect$1") or "adverse event$1" or "adverse effect$1" or ("adverse" and "event$1") or ("adverse" and "effect$1") or ((adverse or undesirable or harm* or serious or toxic) adj3 (effect* or reaction* or event* or outcome*)))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</w:t>
      </w:r>
      <w:r w:rsidRPr="000941E0">
        <w:rPr>
          <w:color w:val="2B2E38"/>
          <w:sz w:val="20"/>
          <w:szCs w:val="20"/>
          <w:lang w:val="en-US"/>
        </w:rPr>
        <w:tab/>
        <w:t>3451673</w:t>
      </w:r>
    </w:p>
    <w:p w14:paraId="52BB452F" w14:textId="5D402FEA" w:rsidR="002C2D55" w:rsidRPr="000941E0" w:rsidRDefault="002C2D55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Mesenchymal adj3 (Stem or Stroma$1 or Progenitor*)) and Cell$1).</w:t>
      </w:r>
      <w:proofErr w:type="spellStart"/>
      <w:r w:rsidRPr="000941E0">
        <w:rPr>
          <w:color w:val="2B2E38"/>
          <w:sz w:val="20"/>
          <w:szCs w:val="20"/>
          <w:lang w:val="en-US"/>
        </w:rPr>
        <w:t>tw</w:t>
      </w:r>
      <w:proofErr w:type="gramStart"/>
      <w:r w:rsidRPr="000941E0">
        <w:rPr>
          <w:color w:val="2B2E38"/>
          <w:sz w:val="20"/>
          <w:szCs w:val="20"/>
          <w:lang w:val="en-US"/>
        </w:rPr>
        <w:t>,ti,ab</w:t>
      </w:r>
      <w:proofErr w:type="spellEnd"/>
      <w:proofErr w:type="gramEnd"/>
      <w:r w:rsidRPr="000941E0">
        <w:rPr>
          <w:color w:val="2B2E38"/>
          <w:sz w:val="20"/>
          <w:szCs w:val="20"/>
          <w:lang w:val="en-US"/>
        </w:rPr>
        <w:t>. or (Mesenchymal adj2 (Stem or Stromal or Progenitor or Multipotent or Bone marrow or Adipose or Umbilical cord or placenta*))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 Transplantation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 Research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Cell Therapy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cell based therapy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cell-based therapy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 Transplantation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Multipotent Stem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Multipotent Stromal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 or "Mesenchymal Stem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Mesenchymal Stromal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Mesenchymal Progenitor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Wharton Jelly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Wharton’s Jelly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Umbilical Cord Cell*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 or "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-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-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-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-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-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-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</w:t>
      </w:r>
      <w:r w:rsidRPr="000941E0">
        <w:rPr>
          <w:color w:val="2B2E38"/>
          <w:sz w:val="20"/>
          <w:szCs w:val="20"/>
          <w:lang w:val="en-US"/>
        </w:rPr>
        <w:tab/>
        <w:t>418468</w:t>
      </w:r>
    </w:p>
    <w:p w14:paraId="2D923BCF" w14:textId="77777777" w:rsidR="009B7BF2" w:rsidRPr="000941E0" w:rsidRDefault="009B7BF2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755A01AD" w14:textId="5B53813F" w:rsidR="002C2D55" w:rsidRPr="000941E0" w:rsidRDefault="002C2D55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adj2 injection$1) or (Spinal adj2 Injection$1) or (subarachnoid adj2 space$1) or (intrathecal adj2 (administration$1 or injection$1))).</w:t>
      </w:r>
      <w:proofErr w:type="spellStart"/>
      <w:r w:rsidRPr="000941E0">
        <w:rPr>
          <w:color w:val="2B2E38"/>
          <w:sz w:val="20"/>
          <w:szCs w:val="20"/>
          <w:lang w:val="en-US"/>
        </w:rPr>
        <w:t>tw</w:t>
      </w:r>
      <w:proofErr w:type="gramStart"/>
      <w:r w:rsidRPr="000941E0">
        <w:rPr>
          <w:color w:val="2B2E38"/>
          <w:sz w:val="20"/>
          <w:szCs w:val="20"/>
          <w:lang w:val="en-US"/>
        </w:rPr>
        <w:t>,ti,ab,mp</w:t>
      </w:r>
      <w:proofErr w:type="spellEnd"/>
      <w:proofErr w:type="gramEnd"/>
      <w:r w:rsidRPr="000941E0">
        <w:rPr>
          <w:color w:val="2B2E38"/>
          <w:sz w:val="20"/>
          <w:szCs w:val="20"/>
          <w:lang w:val="en-US"/>
        </w:rPr>
        <w:t>.</w:t>
      </w:r>
      <w:r w:rsidRPr="000941E0">
        <w:rPr>
          <w:color w:val="2B2E38"/>
          <w:sz w:val="20"/>
          <w:szCs w:val="20"/>
          <w:lang w:val="en-US"/>
        </w:rPr>
        <w:tab/>
        <w:t>27801</w:t>
      </w:r>
    </w:p>
    <w:p w14:paraId="348D3214" w14:textId="77777777" w:rsidR="00C96C2F" w:rsidRPr="000941E0" w:rsidRDefault="00C96C2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18FF2F61" w14:textId="0F7C747A" w:rsidR="002C2D55" w:rsidRPr="000941E0" w:rsidRDefault="002C2D55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1 and 2 and 3</w:t>
      </w:r>
      <w:r w:rsidRPr="000941E0">
        <w:rPr>
          <w:color w:val="2B2E38"/>
          <w:sz w:val="20"/>
          <w:szCs w:val="20"/>
          <w:lang w:val="en-US"/>
        </w:rPr>
        <w:tab/>
        <w:t>183</w:t>
      </w:r>
    </w:p>
    <w:p w14:paraId="0F7402A3" w14:textId="77777777" w:rsidR="002C2D55" w:rsidRPr="000941E0" w:rsidRDefault="002C2D55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7B8E3040" w14:textId="77777777" w:rsidR="00EB7808" w:rsidRPr="000941E0" w:rsidRDefault="00EB7808" w:rsidP="000941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B7002C" w14:textId="4D95814C" w:rsidR="005B7F4E" w:rsidRPr="000941E0" w:rsidRDefault="005B7F4E" w:rsidP="000941E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0941E0">
        <w:rPr>
          <w:rFonts w:ascii="Times New Roman" w:hAnsi="Times New Roman" w:cs="Times New Roman"/>
          <w:b/>
          <w:bCs/>
          <w:sz w:val="20"/>
          <w:szCs w:val="20"/>
        </w:rPr>
        <w:t>Embase</w:t>
      </w:r>
      <w:proofErr w:type="spellEnd"/>
    </w:p>
    <w:p w14:paraId="268E6B88" w14:textId="77777777" w:rsidR="005B7F4E" w:rsidRPr="000941E0" w:rsidRDefault="005B7F4E" w:rsidP="000941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C00830" w14:textId="2AACA5DF" w:rsidR="005B7F4E" w:rsidRPr="000941E0" w:rsidRDefault="005B7F4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0941E0">
        <w:rPr>
          <w:sz w:val="20"/>
          <w:szCs w:val="20"/>
          <w:lang w:val="en-US"/>
        </w:rPr>
        <w:t xml:space="preserve">Research Strategy: </w:t>
      </w:r>
    </w:p>
    <w:p w14:paraId="3FDF8793" w14:textId="77777777" w:rsidR="009B7BF2" w:rsidRPr="000941E0" w:rsidRDefault="009B7BF2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01ED972A" w14:textId="1ACCDA4D" w:rsidR="008D7C63" w:rsidRPr="000941E0" w:rsidRDefault="008D7C63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'safe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safety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side event$1':ti,ab,kw OR 'side</w:t>
      </w:r>
      <w:r w:rsidR="00593E8C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effect$1':ti,ab,kw OR ('side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AND 'event$1':ti,ab,kw) OR ('side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2E1C66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AND 'effect$1':ti,ab,kw) OR 'adverse event$1':ti,ab,kw OR</w:t>
      </w:r>
      <w:r w:rsidR="002E1C66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adverse</w:t>
      </w:r>
      <w:r w:rsidR="0016088A" w:rsidRPr="000941E0">
        <w:rPr>
          <w:color w:val="2B2E38"/>
          <w:sz w:val="20"/>
          <w:szCs w:val="20"/>
          <w:lang w:val="en-US"/>
        </w:rPr>
        <w:t xml:space="preserve"> effect$1':ti,ab,kw OR ('adverse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AND 'event$1':ti,ab,kw) OR</w:t>
      </w:r>
      <w:r w:rsidR="002E1C66" w:rsidRPr="000941E0">
        <w:rPr>
          <w:color w:val="2B2E38"/>
          <w:sz w:val="20"/>
          <w:szCs w:val="20"/>
          <w:lang w:val="en-US"/>
        </w:rPr>
        <w:t xml:space="preserve"> </w:t>
      </w:r>
      <w:r w:rsidR="0016088A" w:rsidRPr="000941E0">
        <w:rPr>
          <w:color w:val="2B2E38"/>
          <w:sz w:val="20"/>
          <w:szCs w:val="20"/>
          <w:lang w:val="en-US"/>
        </w:rPr>
        <w:t>('adverse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AND</w:t>
      </w:r>
      <w:r w:rsidR="002E1C66" w:rsidRPr="000941E0">
        <w:rPr>
          <w:color w:val="2B2E38"/>
          <w:sz w:val="20"/>
          <w:szCs w:val="20"/>
          <w:lang w:val="en-US"/>
        </w:rPr>
        <w:t xml:space="preserve"> </w:t>
      </w:r>
      <w:r w:rsidR="0016088A" w:rsidRPr="000941E0">
        <w:rPr>
          <w:color w:val="2B2E38"/>
          <w:sz w:val="20"/>
          <w:szCs w:val="20"/>
          <w:lang w:val="en-US"/>
        </w:rPr>
        <w:t>'effect$1':ti,ab,kw) OR (('adverse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OR</w:t>
      </w:r>
      <w:r w:rsidR="002E1C66" w:rsidRPr="000941E0">
        <w:rPr>
          <w:color w:val="2B2E38"/>
          <w:sz w:val="20"/>
          <w:szCs w:val="20"/>
          <w:lang w:val="en-US"/>
        </w:rPr>
        <w:t xml:space="preserve"> </w:t>
      </w:r>
      <w:r w:rsidR="0016088A" w:rsidRPr="000941E0">
        <w:rPr>
          <w:color w:val="2B2E38"/>
          <w:sz w:val="20"/>
          <w:szCs w:val="20"/>
          <w:lang w:val="en-US"/>
        </w:rPr>
        <w:t>'undesirable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OR 'harm*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OR 'serious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OR 'toxic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>)</w:t>
      </w:r>
      <w:r w:rsidR="002E1C66" w:rsidRPr="000941E0">
        <w:rPr>
          <w:color w:val="2B2E38"/>
          <w:sz w:val="20"/>
          <w:szCs w:val="20"/>
          <w:lang w:val="en-US"/>
        </w:rPr>
        <w:t xml:space="preserve"> </w:t>
      </w:r>
      <w:r w:rsidR="0016088A" w:rsidRPr="000941E0">
        <w:rPr>
          <w:color w:val="2B2E38"/>
          <w:sz w:val="20"/>
          <w:szCs w:val="20"/>
          <w:lang w:val="en-US"/>
        </w:rPr>
        <w:t>AND adj3:ti,ab,kw AND ('effect*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OR 'reaction*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 xml:space="preserve"> OR 'event*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</w:t>
      </w:r>
      <w:proofErr w:type="spellEnd"/>
      <w:r w:rsidR="00902461" w:rsidRPr="000941E0">
        <w:rPr>
          <w:color w:val="2B2E38"/>
          <w:sz w:val="20"/>
          <w:szCs w:val="20"/>
          <w:lang w:val="en-US"/>
        </w:rPr>
        <w:t xml:space="preserve"> </w:t>
      </w:r>
      <w:r w:rsidR="0016088A" w:rsidRPr="000941E0">
        <w:rPr>
          <w:color w:val="2B2E38"/>
          <w:sz w:val="20"/>
          <w:szCs w:val="20"/>
          <w:lang w:val="en-US"/>
        </w:rPr>
        <w:t>OR 'outcome*':</w:t>
      </w:r>
      <w:proofErr w:type="spellStart"/>
      <w:r w:rsidR="0016088A"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088A" w:rsidRPr="000941E0">
        <w:rPr>
          <w:color w:val="2B2E38"/>
          <w:sz w:val="20"/>
          <w:szCs w:val="20"/>
          <w:lang w:val="en-US"/>
        </w:rPr>
        <w:t>))</w:t>
      </w:r>
      <w:r w:rsidR="0033178B" w:rsidRPr="000941E0">
        <w:rPr>
          <w:color w:val="2B2E38"/>
          <w:sz w:val="20"/>
          <w:szCs w:val="20"/>
          <w:lang w:val="en-US"/>
        </w:rPr>
        <w:t xml:space="preserve"> 1535832</w:t>
      </w:r>
    </w:p>
    <w:p w14:paraId="7648ED14" w14:textId="77777777" w:rsidR="009B7BF2" w:rsidRPr="000941E0" w:rsidRDefault="009B7BF2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009031FD" w14:textId="400E0E57" w:rsidR="000E4EAE" w:rsidRPr="000941E0" w:rsidRDefault="00C569E9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proofErr w:type="spellStart"/>
      <w:r w:rsidRPr="000941E0">
        <w:rPr>
          <w:color w:val="2B2E38"/>
          <w:sz w:val="20"/>
          <w:szCs w:val="20"/>
          <w:lang w:val="en-US"/>
        </w:rPr>
        <w:t>mesenchymal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AND adj3:ti,ab,kw AND (</w:t>
      </w:r>
      <w:proofErr w:type="spellStart"/>
      <w:r w:rsidRPr="000941E0">
        <w:rPr>
          <w:color w:val="2B2E38"/>
          <w:sz w:val="20"/>
          <w:szCs w:val="20"/>
          <w:lang w:val="en-US"/>
        </w:rPr>
        <w:t>stem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stroma$1:ti,ab,kw OR progenitor*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>) AND cell$1:ti,ab,kw OR (</w:t>
      </w:r>
      <w:proofErr w:type="spellStart"/>
      <w:r w:rsidRPr="000941E0">
        <w:rPr>
          <w:color w:val="2B2E38"/>
          <w:sz w:val="20"/>
          <w:szCs w:val="20"/>
          <w:lang w:val="en-US"/>
        </w:rPr>
        <w:t>mesenchymal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AND adj2:ti,ab,kw AND (((</w:t>
      </w:r>
      <w:proofErr w:type="spellStart"/>
      <w:r w:rsidRPr="000941E0">
        <w:rPr>
          <w:color w:val="2B2E38"/>
          <w:sz w:val="20"/>
          <w:szCs w:val="20"/>
          <w:lang w:val="en-US"/>
        </w:rPr>
        <w:t>stem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</w:t>
      </w:r>
      <w:proofErr w:type="spellStart"/>
      <w:r w:rsidRPr="000941E0">
        <w:rPr>
          <w:color w:val="2B2E38"/>
          <w:sz w:val="20"/>
          <w:szCs w:val="20"/>
          <w:lang w:val="en-US"/>
        </w:rPr>
        <w:t>stromal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</w:t>
      </w:r>
      <w:proofErr w:type="spellStart"/>
      <w:r w:rsidRPr="000941E0">
        <w:rPr>
          <w:color w:val="2B2E38"/>
          <w:sz w:val="20"/>
          <w:szCs w:val="20"/>
          <w:lang w:val="en-US"/>
        </w:rPr>
        <w:t>progenitor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proofErr w:type="spellStart"/>
      <w:r w:rsidRPr="000941E0">
        <w:rPr>
          <w:color w:val="2B2E38"/>
          <w:sz w:val="20"/>
          <w:szCs w:val="20"/>
          <w:lang w:val="en-US"/>
        </w:rPr>
        <w:t>multipotent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</w:t>
      </w:r>
      <w:proofErr w:type="spellStart"/>
      <w:r w:rsidRPr="000941E0">
        <w:rPr>
          <w:color w:val="2B2E38"/>
          <w:sz w:val="20"/>
          <w:szCs w:val="20"/>
          <w:lang w:val="en-US"/>
        </w:rPr>
        <w:t>bone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) AND </w:t>
      </w:r>
      <w:proofErr w:type="spellStart"/>
      <w:r w:rsidRPr="000941E0">
        <w:rPr>
          <w:color w:val="2B2E38"/>
          <w:sz w:val="20"/>
          <w:szCs w:val="20"/>
          <w:lang w:val="en-US"/>
        </w:rPr>
        <w:t>marrow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</w:t>
      </w:r>
      <w:proofErr w:type="spellStart"/>
      <w:r w:rsidRPr="000941E0">
        <w:rPr>
          <w:color w:val="2B2E38"/>
          <w:sz w:val="20"/>
          <w:szCs w:val="20"/>
          <w:lang w:val="en-US"/>
        </w:rPr>
        <w:t>adipose:ti,ab,kw</w:t>
      </w:r>
      <w:proofErr w:type="spellEnd"/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 xml:space="preserve">OR </w:t>
      </w:r>
      <w:proofErr w:type="spellStart"/>
      <w:r w:rsidRPr="000941E0">
        <w:rPr>
          <w:color w:val="2B2E38"/>
          <w:sz w:val="20"/>
          <w:szCs w:val="20"/>
          <w:lang w:val="en-US"/>
        </w:rPr>
        <w:t>umbilical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) AND </w:t>
      </w:r>
      <w:proofErr w:type="spellStart"/>
      <w:r w:rsidRPr="000941E0">
        <w:rPr>
          <w:color w:val="2B2E38"/>
          <w:sz w:val="20"/>
          <w:szCs w:val="20"/>
          <w:lang w:val="en-US"/>
        </w:rPr>
        <w:t>cord: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placenta*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>)) OR 'stem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stem cell research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cell therapy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cell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based therapy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cell-based therapy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stem cell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transplantation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multipotent stem 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multipotent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stromal 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mesenchymal stem 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mesenchymal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stromal 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mesenchymal progenitor 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wharton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jelly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whartons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jelly cell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umbilical cord cell*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</w:t>
      </w:r>
      <w:proofErr w:type="spellStart"/>
      <w:r w:rsidRPr="000941E0">
        <w:rPr>
          <w:color w:val="2B2E38"/>
          <w:sz w:val="20"/>
          <w:szCs w:val="20"/>
          <w:lang w:val="en-US"/>
        </w:rPr>
        <w:t>msc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</w:t>
      </w:r>
      <w:proofErr w:type="spellStart"/>
      <w:r w:rsidRPr="000941E0">
        <w:rPr>
          <w:color w:val="2B2E38"/>
          <w:sz w:val="20"/>
          <w:szCs w:val="20"/>
          <w:lang w:val="en-US"/>
        </w:rPr>
        <w:t>mscs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admsc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admscs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admsc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ad-m</w:t>
      </w:r>
      <w:proofErr w:type="spellEnd"/>
      <w:r w:rsidRPr="000941E0">
        <w:rPr>
          <w:color w:val="2B2E38"/>
          <w:sz w:val="20"/>
          <w:szCs w:val="20"/>
          <w:lang w:val="en-US"/>
        </w:rPr>
        <w:t>scs':ti,ab,kw OR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</w:t>
      </w:r>
      <w:proofErr w:type="spellStart"/>
      <w:r w:rsidRPr="000941E0">
        <w:rPr>
          <w:color w:val="2B2E38"/>
          <w:sz w:val="20"/>
          <w:szCs w:val="20"/>
          <w:lang w:val="en-US"/>
        </w:rPr>
        <w:t>bm-msc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bm-mscs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OR '</w:t>
      </w:r>
      <w:proofErr w:type="spellStart"/>
      <w:r w:rsidRPr="000941E0">
        <w:rPr>
          <w:color w:val="2B2E38"/>
          <w:sz w:val="20"/>
          <w:szCs w:val="20"/>
          <w:lang w:val="en-US"/>
        </w:rPr>
        <w:t>bmd-msc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bmd-mscs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</w:t>
      </w:r>
      <w:r w:rsidR="00FA4F51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</w:t>
      </w:r>
      <w:proofErr w:type="spellStart"/>
      <w:r w:rsidRPr="000941E0">
        <w:rPr>
          <w:color w:val="2B2E38"/>
          <w:sz w:val="20"/>
          <w:szCs w:val="20"/>
          <w:lang w:val="en-US"/>
        </w:rPr>
        <w:t>bmdmsc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</w:t>
      </w:r>
      <w:r w:rsidR="00162ED9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</w:t>
      </w:r>
      <w:proofErr w:type="spellStart"/>
      <w:r w:rsidRPr="000941E0">
        <w:rPr>
          <w:color w:val="2B2E38"/>
          <w:sz w:val="20"/>
          <w:szCs w:val="20"/>
          <w:lang w:val="en-US"/>
        </w:rPr>
        <w:t>bmdmscs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162ED9" w:rsidRPr="000941E0">
        <w:rPr>
          <w:color w:val="2B2E38"/>
          <w:sz w:val="20"/>
          <w:szCs w:val="20"/>
          <w:lang w:val="en-US"/>
        </w:rPr>
        <w:t xml:space="preserve">  441481</w:t>
      </w:r>
      <w:r w:rsidR="00162ED9" w:rsidRPr="000941E0">
        <w:rPr>
          <w:color w:val="2B2E38"/>
          <w:sz w:val="20"/>
          <w:szCs w:val="20"/>
          <w:lang w:val="en-US"/>
        </w:rPr>
        <w:cr/>
      </w:r>
    </w:p>
    <w:p w14:paraId="550A79E9" w14:textId="5DC5D1D7" w:rsidR="00162ED9" w:rsidRPr="000941E0" w:rsidRDefault="009723F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'injections, spinal':</w:t>
      </w:r>
      <w:proofErr w:type="spellStart"/>
      <w:r w:rsidRPr="000941E0">
        <w:rPr>
          <w:color w:val="2B2E38"/>
          <w:sz w:val="20"/>
          <w:szCs w:val="20"/>
          <w:lang w:val="en-US"/>
        </w:rPr>
        <w:t>exp,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injection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jections, 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jection, 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>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="00997FB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injection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spinal injection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jection, spinal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</w:t>
      </w:r>
      <w:r w:rsidR="00997FB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'spinal injection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jections, intrathecal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jection,</w:t>
      </w:r>
      <w:r w:rsidR="00997FB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intrathecal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trathecal injection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OR 'intrathecal</w:t>
      </w:r>
      <w:r w:rsidR="00997FB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injections':</w:t>
      </w:r>
      <w:proofErr w:type="spellStart"/>
      <w:r w:rsidRPr="000941E0">
        <w:rPr>
          <w:color w:val="2B2E38"/>
          <w:sz w:val="20"/>
          <w:szCs w:val="20"/>
          <w:lang w:val="en-US"/>
        </w:rPr>
        <w:t>ti,ab,kw</w:t>
      </w:r>
      <w:proofErr w:type="spellEnd"/>
      <w:r w:rsidR="00997FB5" w:rsidRPr="000941E0">
        <w:rPr>
          <w:color w:val="2B2E38"/>
          <w:sz w:val="20"/>
          <w:szCs w:val="20"/>
          <w:lang w:val="en-US"/>
        </w:rPr>
        <w:t xml:space="preserve">  6445</w:t>
      </w:r>
      <w:r w:rsidR="00997FB5" w:rsidRPr="000941E0">
        <w:rPr>
          <w:color w:val="2B2E38"/>
          <w:sz w:val="20"/>
          <w:szCs w:val="20"/>
          <w:lang w:val="en-US"/>
        </w:rPr>
        <w:cr/>
      </w:r>
    </w:p>
    <w:p w14:paraId="6A08DC52" w14:textId="018628AA" w:rsidR="00997FB5" w:rsidRPr="000941E0" w:rsidRDefault="002B395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#1 AND #2 AND #3   93</w:t>
      </w:r>
    </w:p>
    <w:p w14:paraId="3A1C9EB9" w14:textId="77777777" w:rsidR="0022722F" w:rsidRPr="000941E0" w:rsidRDefault="0022722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3A31AE79" w14:textId="0F138B22" w:rsidR="0022722F" w:rsidRPr="000941E0" w:rsidRDefault="0022722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2B2E38"/>
          <w:sz w:val="20"/>
          <w:szCs w:val="20"/>
          <w:lang w:val="en-US"/>
        </w:rPr>
      </w:pPr>
      <w:r w:rsidRPr="000941E0">
        <w:rPr>
          <w:b/>
          <w:bCs/>
          <w:color w:val="2B2E38"/>
          <w:sz w:val="20"/>
          <w:szCs w:val="20"/>
          <w:lang w:val="en-US"/>
        </w:rPr>
        <w:lastRenderedPageBreak/>
        <w:t>Scopus</w:t>
      </w:r>
    </w:p>
    <w:p w14:paraId="05250164" w14:textId="77777777" w:rsidR="008A26AA" w:rsidRPr="000941E0" w:rsidRDefault="008A26A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2B2E38"/>
          <w:sz w:val="20"/>
          <w:szCs w:val="20"/>
          <w:lang w:val="en-US"/>
        </w:rPr>
      </w:pPr>
    </w:p>
    <w:p w14:paraId="204C576E" w14:textId="77777777" w:rsidR="008A26AA" w:rsidRPr="000941E0" w:rsidRDefault="008A26A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0941E0">
        <w:rPr>
          <w:sz w:val="20"/>
          <w:szCs w:val="20"/>
          <w:lang w:val="en-US"/>
        </w:rPr>
        <w:t xml:space="preserve">Research Strategy: </w:t>
      </w:r>
    </w:p>
    <w:p w14:paraId="450ABF39" w14:textId="77777777" w:rsidR="008A26AA" w:rsidRPr="000941E0" w:rsidRDefault="008A26A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2B2E38"/>
          <w:sz w:val="20"/>
          <w:szCs w:val="20"/>
          <w:lang w:val="en-US"/>
        </w:rPr>
      </w:pPr>
    </w:p>
    <w:p w14:paraId="73470A7B" w14:textId="77777777" w:rsidR="00D93C03" w:rsidRPr="000941E0" w:rsidRDefault="00D93C03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shd w:val="clear" w:color="auto" w:fill="FAFAFC"/>
          <w:lang w:val="en-US"/>
        </w:rPr>
      </w:pPr>
      <w:r w:rsidRPr="000941E0">
        <w:rPr>
          <w:sz w:val="20"/>
          <w:szCs w:val="20"/>
          <w:lang w:val="en-US"/>
        </w:rPr>
        <w:t>((TITLE-ABS-KEY("safe") OR TITLE-ABS-KEY("safety") OR TITLE-ABS-KEY("side event$1") OR TITLE-ABS-KEY("side effect$1") OR TITLE-ABS-KEY(("side" AND "event$1")) OR TITLE-ABS-KEY(("adverse" or "undesirable" or "harm*"or "serious" or "toxic") AND ("effect*" or "reaction*" or "event*" or "outcome*")))) AND ((TITLE-ABS-KEY((Mesenchymal and (Stem OR Stroma$1 OR Progenitor*) and Cell$1)) OR TITLE-ABS-KEY((Mesenchymal and (Stem OR Stromal OR Progenitor OR Multipotent OR Bone marrow OR Adipose OR Umbilical cord OR placenta*))) OR TITLE-ABS-KEY("Stem Cell Transplantation") OR TITLE-ABS-KEY("Stem Cells") OR TITLE-ABS-KEY("Stem Cell Research") OR TITLE-ABS-KEY("Cell Therapy") OR TITLE-ABS-KEY("cell based therapy") OR TITLE-ABS-KEY("cell-based therapy") OR TITLE-ABS-KEY("Stem Cell Transplantation") OR TITLE-ABS-KEY("Multipotent Stem Cells") OR TITLE-ABS-KEY("Multipotent Stromal Cells") OR TITLE-ABS-KEY("Mesenchymal Stem Cells") OR TITLE-ABS-KEY("Mesenchymal Stromal Cells") OR TITLE-ABS-KEY("Mesenchymal Progenitor Cells") OR TITLE-ABS-KEY("Wharton Jelly Cells") OR TITLE-ABS-KEY("</w:t>
      </w:r>
      <w:proofErr w:type="spellStart"/>
      <w:r w:rsidRPr="000941E0">
        <w:rPr>
          <w:sz w:val="20"/>
          <w:szCs w:val="20"/>
          <w:lang w:val="en-US"/>
        </w:rPr>
        <w:t>Whartons</w:t>
      </w:r>
      <w:proofErr w:type="spellEnd"/>
      <w:r w:rsidRPr="000941E0">
        <w:rPr>
          <w:sz w:val="20"/>
          <w:szCs w:val="20"/>
          <w:lang w:val="en-US"/>
        </w:rPr>
        <w:t xml:space="preserve"> Jelly Cells") OR TITLE-ABS-KEY("Umbilical Cord Cell*") OR TITLE-ABS-KEY("MSC") OR TITLE-ABS-KEY("MSCs") OR TITLE-ABS-KEY("ADMSC") OR TITLE-ABS-KEY("ADMSCs") OR TITLE-ABS-KEY("AD-MSC") OR TITLE-ABS-KEY("AD-MSCs") OR TITLE-ABS-KEY("BM-MSC") OR TITLE-ABS-KEY("BM-MSCs") OR TITLE-ABS-KEY("BMD-MSC") OR TITLE-ABS-KEY("BMD-MSCs") OR TITLE-ABS-KEY("BMDMSC") OR TITLE-ABS-KEY("BMDMSCs"))) AND ((TITLE-ABS-KEY("injections, spinal") OR TITLE-ABS-KEY("</w:t>
      </w:r>
      <w:proofErr w:type="spellStart"/>
      <w:r w:rsidRPr="000941E0">
        <w:rPr>
          <w:sz w:val="20"/>
          <w:szCs w:val="20"/>
          <w:lang w:val="en-US"/>
        </w:rPr>
        <w:t>intraspinal</w:t>
      </w:r>
      <w:proofErr w:type="spellEnd"/>
      <w:r w:rsidRPr="000941E0">
        <w:rPr>
          <w:sz w:val="20"/>
          <w:szCs w:val="20"/>
          <w:lang w:val="en-US"/>
        </w:rPr>
        <w:t xml:space="preserve"> injections") OR TITLE-ABS-KEY("injections, </w:t>
      </w:r>
      <w:proofErr w:type="spellStart"/>
      <w:r w:rsidRPr="000941E0">
        <w:rPr>
          <w:sz w:val="20"/>
          <w:szCs w:val="20"/>
          <w:lang w:val="en-US"/>
        </w:rPr>
        <w:t>intraspinal</w:t>
      </w:r>
      <w:proofErr w:type="spellEnd"/>
      <w:r w:rsidRPr="000941E0">
        <w:rPr>
          <w:sz w:val="20"/>
          <w:szCs w:val="20"/>
          <w:lang w:val="en-US"/>
        </w:rPr>
        <w:t xml:space="preserve">") OR TITLE-ABS-KEY("injection, </w:t>
      </w:r>
      <w:proofErr w:type="spellStart"/>
      <w:r w:rsidRPr="000941E0">
        <w:rPr>
          <w:sz w:val="20"/>
          <w:szCs w:val="20"/>
          <w:lang w:val="en-US"/>
        </w:rPr>
        <w:t>intraspinal</w:t>
      </w:r>
      <w:proofErr w:type="spellEnd"/>
      <w:r w:rsidRPr="000941E0">
        <w:rPr>
          <w:sz w:val="20"/>
          <w:szCs w:val="20"/>
          <w:lang w:val="en-US"/>
        </w:rPr>
        <w:t>") OR TITLE-ABS-KEY("</w:t>
      </w:r>
      <w:proofErr w:type="spellStart"/>
      <w:r w:rsidRPr="000941E0">
        <w:rPr>
          <w:sz w:val="20"/>
          <w:szCs w:val="20"/>
          <w:lang w:val="en-US"/>
        </w:rPr>
        <w:t>intraspinal</w:t>
      </w:r>
      <w:proofErr w:type="spellEnd"/>
      <w:r w:rsidRPr="000941E0">
        <w:rPr>
          <w:sz w:val="20"/>
          <w:szCs w:val="20"/>
          <w:lang w:val="en-US"/>
        </w:rPr>
        <w:t xml:space="preserve"> injection") OR TITLE-ABS-KEY("spinal injections") OR TITLE-ABS-KEY("injection, spinal") OR TITLE-ABS-KEY("spinal injection") OR TITLE-ABS-KEY("injections, intrathecal") OR TITLE-ABS-KEY("injection, intrathecal") OR TITLE-ABS-KEY("intrathecal injection") OR TITLE-ABS-KEY("intrathecal injections")))  155 </w:t>
      </w:r>
      <w:proofErr w:type="spellStart"/>
      <w:r w:rsidRPr="000941E0">
        <w:rPr>
          <w:sz w:val="20"/>
          <w:szCs w:val="20"/>
          <w:lang w:val="en-US"/>
        </w:rPr>
        <w:t>Resultados</w:t>
      </w:r>
      <w:proofErr w:type="spellEnd"/>
      <w:r w:rsidRPr="000941E0">
        <w:rPr>
          <w:sz w:val="20"/>
          <w:szCs w:val="20"/>
          <w:lang w:val="en-US"/>
        </w:rPr>
        <w:t xml:space="preserve"> </w:t>
      </w:r>
    </w:p>
    <w:p w14:paraId="2FE18F12" w14:textId="77777777" w:rsidR="00DC7A32" w:rsidRPr="000941E0" w:rsidRDefault="00DC7A32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2B2E38"/>
          <w:sz w:val="20"/>
          <w:szCs w:val="20"/>
          <w:lang w:val="en-US"/>
        </w:rPr>
      </w:pPr>
    </w:p>
    <w:p w14:paraId="1671D30A" w14:textId="77777777" w:rsidR="00EA2A06" w:rsidRPr="000941E0" w:rsidRDefault="00EA2A0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213CCD29" w14:textId="37320EE2" w:rsidR="009C1210" w:rsidRPr="000941E0" w:rsidRDefault="009C1210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  <w:r w:rsidRPr="000941E0">
        <w:rPr>
          <w:b/>
          <w:bCs/>
          <w:color w:val="0E101A"/>
          <w:sz w:val="20"/>
          <w:szCs w:val="20"/>
          <w:lang w:val="en-US"/>
        </w:rPr>
        <w:t>Cochrane Library</w:t>
      </w:r>
    </w:p>
    <w:p w14:paraId="3E7FD564" w14:textId="77777777" w:rsidR="00741F9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09E23859" w14:textId="77777777" w:rsidR="00741F9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0941E0">
        <w:rPr>
          <w:sz w:val="20"/>
          <w:szCs w:val="20"/>
          <w:lang w:val="en-US"/>
        </w:rPr>
        <w:t xml:space="preserve">Research Strategy: </w:t>
      </w:r>
    </w:p>
    <w:p w14:paraId="135DE8FC" w14:textId="77777777" w:rsidR="00741F9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30779093" w14:textId="77777777" w:rsidR="00EA2A0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"safe" or "safety" or "side event$1" or "side effect$1" or ("side" and "event$1") or ("side" and "effect$1") or "adverse event$1" or "adverse effect$1" or ("adverse" and "event$1") or ("adverse" and "effect$1") or ((adverse or undesirable or harm* or serious or toxic) adj3 (effect* or reaction* or event* or outcome*)))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</w:t>
      </w:r>
      <w:r w:rsidRPr="000941E0">
        <w:rPr>
          <w:color w:val="2B2E38"/>
          <w:sz w:val="20"/>
          <w:szCs w:val="20"/>
          <w:lang w:val="en-US"/>
        </w:rPr>
        <w:tab/>
        <w:t>599097</w:t>
      </w:r>
    </w:p>
    <w:p w14:paraId="7671DAF8" w14:textId="77777777" w:rsidR="00EA2A06" w:rsidRPr="000941E0" w:rsidRDefault="00EA2A0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51E0E7CE" w14:textId="43DC533B" w:rsidR="00741F9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Mesenchymal adj3 (Stem or Stroma$1 or Progenitor*)) and Cell$1).</w:t>
      </w:r>
      <w:proofErr w:type="spellStart"/>
      <w:r w:rsidRPr="000941E0">
        <w:rPr>
          <w:color w:val="2B2E38"/>
          <w:sz w:val="20"/>
          <w:szCs w:val="20"/>
          <w:lang w:val="en-US"/>
        </w:rPr>
        <w:t>tw</w:t>
      </w:r>
      <w:proofErr w:type="gramStart"/>
      <w:r w:rsidRPr="000941E0">
        <w:rPr>
          <w:color w:val="2B2E38"/>
          <w:sz w:val="20"/>
          <w:szCs w:val="20"/>
          <w:lang w:val="en-US"/>
        </w:rPr>
        <w:t>,ti,ab</w:t>
      </w:r>
      <w:proofErr w:type="spellEnd"/>
      <w:proofErr w:type="gramEnd"/>
      <w:r w:rsidRPr="000941E0">
        <w:rPr>
          <w:color w:val="2B2E38"/>
          <w:sz w:val="20"/>
          <w:szCs w:val="20"/>
          <w:lang w:val="en-US"/>
        </w:rPr>
        <w:t>. or (Mesenchymal adj2 (Stem or Stromal or Progenitor or Multipotent or Bone marrow or Adipose or Umbilical cord or placenta*))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 Transplantation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 Research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Cell Therapy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cell based therapy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cell-based therapy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Stem Cell Transplantation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Multipotent Stem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Multipotent Stromal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 or "Mesenchymal Stem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Mesenchymal Stromal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Mesenchymal Progenitor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Wharton Jelly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Wharton’s Jelly Cell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Umbilical Cord Cell*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 or "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-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</w:t>
      </w:r>
      <w:proofErr w:type="spellEnd"/>
      <w:r w:rsidRPr="000941E0">
        <w:rPr>
          <w:color w:val="2B2E38"/>
          <w:sz w:val="20"/>
          <w:szCs w:val="20"/>
          <w:lang w:val="en-US"/>
        </w:rPr>
        <w:t>. or "AD-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-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-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-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-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MSC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. </w:t>
      </w:r>
      <w:proofErr w:type="gramStart"/>
      <w:r w:rsidRPr="000941E0">
        <w:rPr>
          <w:color w:val="2B2E38"/>
          <w:sz w:val="20"/>
          <w:szCs w:val="20"/>
          <w:lang w:val="en-US"/>
        </w:rPr>
        <w:t>or</w:t>
      </w:r>
      <w:proofErr w:type="gramEnd"/>
      <w:r w:rsidRPr="000941E0">
        <w:rPr>
          <w:color w:val="2B2E38"/>
          <w:sz w:val="20"/>
          <w:szCs w:val="20"/>
          <w:lang w:val="en-US"/>
        </w:rPr>
        <w:t xml:space="preserve"> "BMDMSCs".</w:t>
      </w:r>
      <w:proofErr w:type="spellStart"/>
      <w:r w:rsidRPr="000941E0">
        <w:rPr>
          <w:color w:val="2B2E38"/>
          <w:sz w:val="20"/>
          <w:szCs w:val="20"/>
          <w:lang w:val="en-US"/>
        </w:rPr>
        <w:t>tw,ti,ab,mp</w:t>
      </w:r>
      <w:proofErr w:type="spellEnd"/>
      <w:r w:rsidRPr="000941E0">
        <w:rPr>
          <w:color w:val="2B2E38"/>
          <w:sz w:val="20"/>
          <w:szCs w:val="20"/>
          <w:lang w:val="en-US"/>
        </w:rPr>
        <w:t>.</w:t>
      </w:r>
      <w:r w:rsidRPr="000941E0">
        <w:rPr>
          <w:color w:val="2B2E38"/>
          <w:sz w:val="20"/>
          <w:szCs w:val="20"/>
          <w:lang w:val="en-US"/>
        </w:rPr>
        <w:tab/>
        <w:t>14466</w:t>
      </w:r>
    </w:p>
    <w:p w14:paraId="49EEA707" w14:textId="77777777" w:rsidR="00EA2A06" w:rsidRPr="000941E0" w:rsidRDefault="00EA2A0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3C29A0C1" w14:textId="01E1AE76" w:rsidR="00741F9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adj2 injection$1) or (Spinal adj2 Injection$1) or (subarachnoid adj2 space$1) or (intrathecal adj2 (administration$1 or injection$1))).</w:t>
      </w:r>
      <w:proofErr w:type="spellStart"/>
      <w:r w:rsidRPr="000941E0">
        <w:rPr>
          <w:color w:val="2B2E38"/>
          <w:sz w:val="20"/>
          <w:szCs w:val="20"/>
          <w:lang w:val="en-US"/>
        </w:rPr>
        <w:t>tw</w:t>
      </w:r>
      <w:proofErr w:type="gramStart"/>
      <w:r w:rsidRPr="000941E0">
        <w:rPr>
          <w:color w:val="2B2E38"/>
          <w:sz w:val="20"/>
          <w:szCs w:val="20"/>
          <w:lang w:val="en-US"/>
        </w:rPr>
        <w:t>,ti,ab,mp</w:t>
      </w:r>
      <w:proofErr w:type="spellEnd"/>
      <w:proofErr w:type="gramEnd"/>
      <w:r w:rsidRPr="000941E0">
        <w:rPr>
          <w:color w:val="2B2E38"/>
          <w:sz w:val="20"/>
          <w:szCs w:val="20"/>
          <w:lang w:val="en-US"/>
        </w:rPr>
        <w:t>.</w:t>
      </w:r>
      <w:r w:rsidRPr="000941E0">
        <w:rPr>
          <w:color w:val="2B2E38"/>
          <w:sz w:val="20"/>
          <w:szCs w:val="20"/>
          <w:lang w:val="en-US"/>
        </w:rPr>
        <w:tab/>
        <w:t>3537</w:t>
      </w:r>
    </w:p>
    <w:p w14:paraId="00304840" w14:textId="77777777" w:rsidR="00EA2A06" w:rsidRPr="000941E0" w:rsidRDefault="00EA2A0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2408E607" w14:textId="6B7B9C83" w:rsidR="00741F96" w:rsidRPr="000941E0" w:rsidRDefault="00741F9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1 and 2 and 3</w:t>
      </w:r>
      <w:r w:rsidRPr="000941E0">
        <w:rPr>
          <w:color w:val="2B2E38"/>
          <w:sz w:val="20"/>
          <w:szCs w:val="20"/>
          <w:lang w:val="en-US"/>
        </w:rPr>
        <w:tab/>
        <w:t>78</w:t>
      </w:r>
    </w:p>
    <w:p w14:paraId="352ADFE9" w14:textId="77777777" w:rsidR="001E3A06" w:rsidRDefault="001E3A0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3A37C942" w14:textId="77777777" w:rsidR="001E3A06" w:rsidRDefault="001E3A0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300E82EA" w14:textId="438AADBB" w:rsidR="00606038" w:rsidRPr="000941E0" w:rsidRDefault="0060603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  <w:r w:rsidRPr="000941E0">
        <w:rPr>
          <w:b/>
          <w:bCs/>
          <w:color w:val="0E101A"/>
          <w:sz w:val="20"/>
          <w:szCs w:val="20"/>
          <w:lang w:val="en-US"/>
        </w:rPr>
        <w:lastRenderedPageBreak/>
        <w:t>KCI-Korean Journal Database</w:t>
      </w:r>
    </w:p>
    <w:p w14:paraId="6748B009" w14:textId="77777777" w:rsidR="00450ED4" w:rsidRPr="000941E0" w:rsidRDefault="00450ED4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75D5922A" w14:textId="77777777" w:rsidR="00450ED4" w:rsidRPr="000941E0" w:rsidRDefault="00450ED4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0941E0">
        <w:rPr>
          <w:sz w:val="20"/>
          <w:szCs w:val="20"/>
          <w:lang w:val="en-US"/>
        </w:rPr>
        <w:t xml:space="preserve">Research Strategy: </w:t>
      </w:r>
    </w:p>
    <w:p w14:paraId="10D86033" w14:textId="77777777" w:rsidR="00450ED4" w:rsidRPr="000941E0" w:rsidRDefault="00450ED4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4476B340" w14:textId="1C66532B" w:rsidR="00450ED4" w:rsidRPr="000941E0" w:rsidRDefault="0021271D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0E101A"/>
          <w:sz w:val="20"/>
          <w:szCs w:val="20"/>
          <w:lang w:val="en-US"/>
        </w:rPr>
      </w:pPr>
      <w:r w:rsidRPr="000941E0">
        <w:rPr>
          <w:color w:val="0E101A"/>
          <w:sz w:val="20"/>
          <w:szCs w:val="20"/>
          <w:lang w:val="en-US"/>
        </w:rPr>
        <w:t>((((((((((TS=("safe")) OR TS=("safety")) OR TS=("side event$1")) OR TS=("side effect$1")) OR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side"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AND "event$1")) OR TS=("side" AND "effect$1")) OR TS=("adverse event$1")) OR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adverse effect$1"))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OR TS=("adverse" AND "event$1")) OR TS=("adverse" AND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"effect$1")) OR TS</w:t>
      </w:r>
      <w:proofErr w:type="gramStart"/>
      <w:r w:rsidRPr="000941E0">
        <w:rPr>
          <w:color w:val="0E101A"/>
          <w:sz w:val="20"/>
          <w:szCs w:val="20"/>
          <w:lang w:val="en-US"/>
        </w:rPr>
        <w:t>=(</w:t>
      </w:r>
      <w:proofErr w:type="gramEnd"/>
      <w:r w:rsidRPr="000941E0">
        <w:rPr>
          <w:color w:val="0E101A"/>
          <w:sz w:val="20"/>
          <w:szCs w:val="20"/>
          <w:lang w:val="en-US"/>
        </w:rPr>
        <w:t>(adverse or undesirable or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harm* or serious or toxic) adj3 (effect* or</w:t>
      </w:r>
      <w:r w:rsidR="00702B60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reaction* or event* or outcome*)) Results: 63172</w:t>
      </w:r>
      <w:r w:rsidRPr="000941E0">
        <w:rPr>
          <w:color w:val="0E101A"/>
          <w:sz w:val="20"/>
          <w:szCs w:val="20"/>
          <w:lang w:val="en-US"/>
        </w:rPr>
        <w:cr/>
      </w:r>
    </w:p>
    <w:p w14:paraId="3F84B9A0" w14:textId="07DC2975" w:rsidR="006D2576" w:rsidRPr="000941E0" w:rsidRDefault="006D257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0E101A"/>
          <w:sz w:val="20"/>
          <w:szCs w:val="20"/>
          <w:lang w:val="en-US"/>
        </w:rPr>
      </w:pPr>
      <w:r w:rsidRPr="000941E0">
        <w:rPr>
          <w:color w:val="0E101A"/>
          <w:sz w:val="20"/>
          <w:szCs w:val="20"/>
          <w:lang w:val="en-US"/>
        </w:rPr>
        <w:t>((((((((((((((((((((((((((((TS=((Mesenchymal adj3 (Stem OR Stroma$1 OR Progenitor*) and Cell$1))) OR TS=((Mesenchymal adj2 (Stem OR Stromal OR Progenitor OR Multipotent OR Bone marrow OR Adipose OR Umbilical cord OR placenta*)))) OR TS=("Stem Cell Transplantation")) OR TS=("Stem Cells")) OR TS=("Stem Cell Research")) OR TS=("Cell Therapy")) OR TS=("cell based therapy")) OR TS=("cell-based therapy")) OR TS=("Stem Cell Transplantation")) OR TS=("Multipotent Stem Cells")) OR TS=("Multipotent Stromal Cells")) OR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Mesenchymal Stem Cells")) OR TS=("Mesenchymal Stromal Cells")) OR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Mesenchymal Progenitor Cells")) OR TS=("Wharton Jelly Cells")) OR TS=("</w:t>
      </w:r>
      <w:proofErr w:type="spellStart"/>
      <w:r w:rsidRPr="000941E0">
        <w:rPr>
          <w:color w:val="0E101A"/>
          <w:sz w:val="20"/>
          <w:szCs w:val="20"/>
          <w:lang w:val="en-US"/>
        </w:rPr>
        <w:t>Whartons</w:t>
      </w:r>
      <w:proofErr w:type="spellEnd"/>
      <w:r w:rsidRPr="000941E0">
        <w:rPr>
          <w:color w:val="0E101A"/>
          <w:sz w:val="20"/>
          <w:szCs w:val="20"/>
          <w:lang w:val="en-US"/>
        </w:rPr>
        <w:t xml:space="preserve"> Jelly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Cells")) OR TS=("Umbilical Cord Cell*")) OR TS=("MSC")) OR TS=("MSCs")) OR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ADMSC")) OR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ADMSCs")) OR TS=("AD-MSC")) OR TS=("AD-MSCs")) OR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BM-MSC")) OR TS=("BM-MSCs")) OR TS=("BMD-MSC")) OR TS=("BMD-MSCs")) OR</w:t>
      </w:r>
      <w:r w:rsidR="00E5089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TS=("BMDMSC")) OR TS</w:t>
      </w:r>
      <w:proofErr w:type="gramStart"/>
      <w:r w:rsidRPr="000941E0">
        <w:rPr>
          <w:color w:val="0E101A"/>
          <w:sz w:val="20"/>
          <w:szCs w:val="20"/>
          <w:lang w:val="en-US"/>
        </w:rPr>
        <w:t>=(</w:t>
      </w:r>
      <w:proofErr w:type="gramEnd"/>
      <w:r w:rsidRPr="000941E0">
        <w:rPr>
          <w:color w:val="0E101A"/>
          <w:sz w:val="20"/>
          <w:szCs w:val="20"/>
          <w:lang w:val="en-US"/>
        </w:rPr>
        <w:t>"BMDMSCs")</w:t>
      </w:r>
      <w:r w:rsidR="00C519F4" w:rsidRPr="000941E0">
        <w:rPr>
          <w:color w:val="0E101A"/>
          <w:sz w:val="20"/>
          <w:szCs w:val="20"/>
          <w:lang w:val="en-US"/>
        </w:rPr>
        <w:t xml:space="preserve"> </w:t>
      </w:r>
      <w:r w:rsidRPr="000941E0">
        <w:rPr>
          <w:color w:val="0E101A"/>
          <w:sz w:val="20"/>
          <w:szCs w:val="20"/>
          <w:lang w:val="en-US"/>
        </w:rPr>
        <w:t>Results: 4613</w:t>
      </w:r>
    </w:p>
    <w:p w14:paraId="41CFEA74" w14:textId="7BE939A1" w:rsidR="00C519F4" w:rsidRPr="000941E0" w:rsidRDefault="00944646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0E101A"/>
          <w:sz w:val="20"/>
          <w:szCs w:val="20"/>
          <w:lang w:val="en-US"/>
        </w:rPr>
      </w:pPr>
      <w:r w:rsidRPr="000941E0">
        <w:rPr>
          <w:color w:val="0E101A"/>
          <w:sz w:val="20"/>
          <w:szCs w:val="20"/>
          <w:lang w:val="en-US"/>
        </w:rPr>
        <w:t>(((((((((((TS=("injections, spinal")) OR TS=("</w:t>
      </w:r>
      <w:proofErr w:type="spellStart"/>
      <w:r w:rsidRPr="000941E0">
        <w:rPr>
          <w:color w:val="0E101A"/>
          <w:sz w:val="20"/>
          <w:szCs w:val="20"/>
          <w:lang w:val="en-US"/>
        </w:rPr>
        <w:t>intraspinal</w:t>
      </w:r>
      <w:proofErr w:type="spellEnd"/>
      <w:r w:rsidRPr="000941E0">
        <w:rPr>
          <w:color w:val="0E101A"/>
          <w:sz w:val="20"/>
          <w:szCs w:val="20"/>
          <w:lang w:val="en-US"/>
        </w:rPr>
        <w:t xml:space="preserve"> injections")) OR TS=("injections, </w:t>
      </w:r>
      <w:proofErr w:type="spellStart"/>
      <w:r w:rsidRPr="000941E0">
        <w:rPr>
          <w:color w:val="0E101A"/>
          <w:sz w:val="20"/>
          <w:szCs w:val="20"/>
          <w:lang w:val="en-US"/>
        </w:rPr>
        <w:t>intraspinal</w:t>
      </w:r>
      <w:proofErr w:type="spellEnd"/>
      <w:r w:rsidRPr="000941E0">
        <w:rPr>
          <w:color w:val="0E101A"/>
          <w:sz w:val="20"/>
          <w:szCs w:val="20"/>
          <w:lang w:val="en-US"/>
        </w:rPr>
        <w:t xml:space="preserve">")) OR TS=("injection, </w:t>
      </w:r>
      <w:proofErr w:type="spellStart"/>
      <w:r w:rsidRPr="000941E0">
        <w:rPr>
          <w:color w:val="0E101A"/>
          <w:sz w:val="20"/>
          <w:szCs w:val="20"/>
          <w:lang w:val="en-US"/>
        </w:rPr>
        <w:t>intraspinal</w:t>
      </w:r>
      <w:proofErr w:type="spellEnd"/>
      <w:r w:rsidRPr="000941E0">
        <w:rPr>
          <w:color w:val="0E101A"/>
          <w:sz w:val="20"/>
          <w:szCs w:val="20"/>
          <w:lang w:val="en-US"/>
        </w:rPr>
        <w:t>")) OR TS=("</w:t>
      </w:r>
      <w:proofErr w:type="spellStart"/>
      <w:r w:rsidRPr="000941E0">
        <w:rPr>
          <w:color w:val="0E101A"/>
          <w:sz w:val="20"/>
          <w:szCs w:val="20"/>
          <w:lang w:val="en-US"/>
        </w:rPr>
        <w:t>intraspinal</w:t>
      </w:r>
      <w:proofErr w:type="spellEnd"/>
      <w:r w:rsidRPr="000941E0">
        <w:rPr>
          <w:color w:val="0E101A"/>
          <w:sz w:val="20"/>
          <w:szCs w:val="20"/>
          <w:lang w:val="en-US"/>
        </w:rPr>
        <w:t xml:space="preserve"> injection")) OR TS=("spinal injections")) OR TS=("injection, spinal")) OR TS=("spinal injection")) OR TS=("injections, intrathecal")) OR TS=("injection, intrathecal")) OR TS=("intrathecal injection")) OR TS</w:t>
      </w:r>
      <w:proofErr w:type="gramStart"/>
      <w:r w:rsidRPr="000941E0">
        <w:rPr>
          <w:color w:val="0E101A"/>
          <w:sz w:val="20"/>
          <w:szCs w:val="20"/>
          <w:lang w:val="en-US"/>
        </w:rPr>
        <w:t>=(</w:t>
      </w:r>
      <w:proofErr w:type="gramEnd"/>
      <w:r w:rsidRPr="000941E0">
        <w:rPr>
          <w:color w:val="0E101A"/>
          <w:sz w:val="20"/>
          <w:szCs w:val="20"/>
          <w:lang w:val="en-US"/>
        </w:rPr>
        <w:t>"intrathecal injections") Results: 90</w:t>
      </w:r>
      <w:r w:rsidRPr="000941E0">
        <w:rPr>
          <w:color w:val="0E101A"/>
          <w:sz w:val="20"/>
          <w:szCs w:val="20"/>
          <w:lang w:val="en-US"/>
        </w:rPr>
        <w:cr/>
      </w:r>
    </w:p>
    <w:p w14:paraId="265CD538" w14:textId="0E6C8C9B" w:rsidR="00626016" w:rsidRPr="000941E0" w:rsidRDefault="00DA73C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Style w:val="Strong"/>
          <w:b w:val="0"/>
          <w:bCs w:val="0"/>
          <w:sz w:val="20"/>
          <w:szCs w:val="20"/>
          <w:shd w:val="clear" w:color="auto" w:fill="FAFAFC"/>
          <w:lang w:val="en-US"/>
        </w:rPr>
      </w:pPr>
      <w:r w:rsidRPr="000941E0">
        <w:rPr>
          <w:color w:val="0E101A"/>
          <w:sz w:val="20"/>
          <w:szCs w:val="20"/>
          <w:lang w:val="en-US"/>
        </w:rPr>
        <w:t>#1 AND #2 AND #3</w:t>
      </w:r>
      <w:r w:rsidR="00626016" w:rsidRPr="000941E0">
        <w:rPr>
          <w:color w:val="0E101A"/>
          <w:sz w:val="20"/>
          <w:szCs w:val="20"/>
          <w:lang w:val="en-US"/>
        </w:rPr>
        <w:t xml:space="preserve"> </w:t>
      </w:r>
      <w:r w:rsidR="00942DC5" w:rsidRPr="000941E0">
        <w:rPr>
          <w:color w:val="0E101A"/>
          <w:sz w:val="20"/>
          <w:szCs w:val="20"/>
          <w:lang w:val="en-US"/>
        </w:rPr>
        <w:t>Results: 2</w:t>
      </w:r>
      <w:r w:rsidR="00942DC5" w:rsidRPr="000941E0">
        <w:rPr>
          <w:rStyle w:val="Strong"/>
          <w:b w:val="0"/>
          <w:bCs w:val="0"/>
          <w:color w:val="0E101A"/>
          <w:sz w:val="20"/>
          <w:szCs w:val="20"/>
          <w:lang w:val="en-US"/>
        </w:rPr>
        <w:t xml:space="preserve"> </w:t>
      </w:r>
      <w:r w:rsidR="00626016" w:rsidRPr="000941E0">
        <w:rPr>
          <w:rStyle w:val="Strong"/>
          <w:b w:val="0"/>
          <w:bCs w:val="0"/>
          <w:sz w:val="20"/>
          <w:szCs w:val="20"/>
          <w:shd w:val="clear" w:color="auto" w:fill="FAFAFC"/>
          <w:lang w:val="en-US"/>
        </w:rPr>
        <w:t xml:space="preserve"> </w:t>
      </w:r>
    </w:p>
    <w:p w14:paraId="754E9F0D" w14:textId="526C9DAF" w:rsidR="00DA73CA" w:rsidRPr="000941E0" w:rsidRDefault="00DA73C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0E101A"/>
          <w:sz w:val="20"/>
          <w:szCs w:val="20"/>
          <w:lang w:val="en-US"/>
        </w:rPr>
      </w:pPr>
    </w:p>
    <w:p w14:paraId="77040463" w14:textId="77777777" w:rsidR="004C47BE" w:rsidRPr="000941E0" w:rsidRDefault="004C47B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41AD241F" w14:textId="796D73E5" w:rsidR="008A26AA" w:rsidRPr="000941E0" w:rsidRDefault="008A26A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  <w:r w:rsidRPr="000941E0">
        <w:rPr>
          <w:b/>
          <w:bCs/>
          <w:color w:val="0E101A"/>
          <w:sz w:val="20"/>
          <w:szCs w:val="20"/>
          <w:lang w:val="en-US"/>
        </w:rPr>
        <w:t>Web of Science Databases</w:t>
      </w:r>
    </w:p>
    <w:p w14:paraId="2E841976" w14:textId="77777777" w:rsidR="009B19B8" w:rsidRPr="000941E0" w:rsidRDefault="009B19B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E101A"/>
          <w:sz w:val="20"/>
          <w:szCs w:val="20"/>
          <w:lang w:val="en-US"/>
        </w:rPr>
      </w:pPr>
    </w:p>
    <w:p w14:paraId="06A5653E" w14:textId="77777777" w:rsidR="009B19B8" w:rsidRPr="000941E0" w:rsidRDefault="009B19B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0941E0">
        <w:rPr>
          <w:sz w:val="20"/>
          <w:szCs w:val="20"/>
          <w:lang w:val="en-US"/>
        </w:rPr>
        <w:t xml:space="preserve">Research Strategy: </w:t>
      </w:r>
    </w:p>
    <w:p w14:paraId="2827D739" w14:textId="77777777" w:rsidR="009B19B8" w:rsidRPr="000941E0" w:rsidRDefault="009B19B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2B2E38"/>
          <w:sz w:val="20"/>
          <w:szCs w:val="20"/>
          <w:lang w:val="en-US"/>
        </w:rPr>
      </w:pPr>
    </w:p>
    <w:p w14:paraId="0387EC84" w14:textId="2508AC8E" w:rsidR="009B19B8" w:rsidRPr="000941E0" w:rsidRDefault="003F5E32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((((((((TS=("safe")) OR TS=("safety")) OR TS=("side event$1")) OR TS=("side effect$1")) OR</w:t>
      </w:r>
      <w:r w:rsidR="00A368C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TS=(("side" AND "event$1"))) OR TS=(("side" AND "effect$1"))) OR TS=("adverse event$1"))</w:t>
      </w:r>
      <w:r w:rsidR="00A368C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OR TS=("adverse effect$1")) OR TS=(("adverse" AND "event$1"))) OR TS=(("adverse" AND</w:t>
      </w:r>
      <w:r w:rsidR="00A368C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"effect$1"))) OR TS</w:t>
      </w:r>
      <w:proofErr w:type="gramStart"/>
      <w:r w:rsidRPr="000941E0">
        <w:rPr>
          <w:color w:val="2B2E38"/>
          <w:sz w:val="20"/>
          <w:szCs w:val="20"/>
          <w:lang w:val="en-US"/>
        </w:rPr>
        <w:t>=(</w:t>
      </w:r>
      <w:proofErr w:type="gramEnd"/>
      <w:r w:rsidRPr="000941E0">
        <w:rPr>
          <w:color w:val="2B2E38"/>
          <w:sz w:val="20"/>
          <w:szCs w:val="20"/>
          <w:lang w:val="en-US"/>
        </w:rPr>
        <w:t>((adverse or undesirable or harm* or serious or toxic) adj3 (effect* or</w:t>
      </w:r>
      <w:r w:rsidR="00A368C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 xml:space="preserve">reaction* or event* or outcome*))) </w:t>
      </w:r>
      <w:r w:rsidR="00A368C5" w:rsidRPr="000941E0">
        <w:rPr>
          <w:color w:val="2B2E38"/>
          <w:sz w:val="20"/>
          <w:szCs w:val="20"/>
          <w:lang w:val="en-US"/>
        </w:rPr>
        <w:t xml:space="preserve"> </w:t>
      </w:r>
      <w:r w:rsidRPr="000941E0">
        <w:rPr>
          <w:color w:val="2B2E38"/>
          <w:sz w:val="20"/>
          <w:szCs w:val="20"/>
          <w:lang w:val="en-US"/>
        </w:rPr>
        <w:t>Results: 1588470</w:t>
      </w:r>
      <w:r w:rsidRPr="000941E0">
        <w:rPr>
          <w:color w:val="2B2E38"/>
          <w:sz w:val="20"/>
          <w:szCs w:val="20"/>
          <w:lang w:val="en-US"/>
        </w:rPr>
        <w:cr/>
      </w:r>
    </w:p>
    <w:p w14:paraId="33448063" w14:textId="6CE48FFC" w:rsidR="00A368C5" w:rsidRPr="000941E0" w:rsidRDefault="000003B0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((((((((((((((((((((((((((TS=((Mesenchymal adj3 (Stem OR Stroma$1 OR Progenitor*) and Cell$1))) OR TS=((Mesenchymal adj2 (Stem OR Stromal OR Progenitor OR Multipotent OR Bone marrow OR Adipose OR Umbilical cord OR placenta*)))) OR TS=("Stem Cell Transplantation")) OR TS=("Stem Cells")) OR TS=("Stem Cell Research")) OR TS=("Cell Therapy")) OR TS=("cell based therapy")) OR TS=("cell-based therapy")) OR TS=("Stem Cell Transplantation")) OR TS=("Multipotent Stem Cells")) OR TS=("Multipotent Stromal Cells")) OR TS=("Mesenchymal Stem Cells")) OR TS=("Mesenchymal Stromal Cells")) OR TS=("Mesenchymal Progenitor Cells")) OR TS=("Wharton Jelly Cells")) OR TS=("</w:t>
      </w:r>
      <w:proofErr w:type="spellStart"/>
      <w:r w:rsidRPr="000941E0">
        <w:rPr>
          <w:color w:val="2B2E38"/>
          <w:sz w:val="20"/>
          <w:szCs w:val="20"/>
          <w:lang w:val="en-US"/>
        </w:rPr>
        <w:t>Whartons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Jelly Cells")) OR TS=("Umbilical Cord Cell*")) OR TS=("MSC")) OR TS=("MSCs")) OR TS=("ADMSC")) OR TS=("ADMSCs")) OR TS=("AD-MSC")) OR TS=("AD-MSCs")) OR TS=("BM-MSC")) OR TS=("BM MSCs")) OR TS=("BMD-MSC")) OR TS=("BMD-MSCs")) OR TS=("BMDMSC")) OR TS</w:t>
      </w:r>
      <w:proofErr w:type="gramStart"/>
      <w:r w:rsidRPr="000941E0">
        <w:rPr>
          <w:color w:val="2B2E38"/>
          <w:sz w:val="20"/>
          <w:szCs w:val="20"/>
          <w:lang w:val="en-US"/>
        </w:rPr>
        <w:t>=(</w:t>
      </w:r>
      <w:proofErr w:type="gramEnd"/>
      <w:r w:rsidRPr="000941E0">
        <w:rPr>
          <w:color w:val="2B2E38"/>
          <w:sz w:val="20"/>
          <w:szCs w:val="20"/>
          <w:lang w:val="en-US"/>
        </w:rPr>
        <w:t>"BMDMSCs") Results: 485246</w:t>
      </w:r>
    </w:p>
    <w:p w14:paraId="0E3577BA" w14:textId="77777777" w:rsidR="004C47BE" w:rsidRPr="000941E0" w:rsidRDefault="004C47B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207741D5" w14:textId="38EF4897" w:rsidR="004C47BE" w:rsidRPr="000941E0" w:rsidRDefault="004C47B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(((((((((((TS=("injections, spinal")) OR TS=("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injections")) OR TS=("injections, 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")) OR TS=("injection, 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>")) OR TS=("</w:t>
      </w:r>
      <w:proofErr w:type="spellStart"/>
      <w:r w:rsidRPr="000941E0">
        <w:rPr>
          <w:color w:val="2B2E38"/>
          <w:sz w:val="20"/>
          <w:szCs w:val="20"/>
          <w:lang w:val="en-US"/>
        </w:rPr>
        <w:t>intraspinal</w:t>
      </w:r>
      <w:proofErr w:type="spellEnd"/>
      <w:r w:rsidRPr="000941E0">
        <w:rPr>
          <w:color w:val="2B2E38"/>
          <w:sz w:val="20"/>
          <w:szCs w:val="20"/>
          <w:lang w:val="en-US"/>
        </w:rPr>
        <w:t xml:space="preserve"> injection")) OR TS=("spinal injections")) OR TS=("injection, spinal")) OR TS=("spinal injection")) OR TS=("injections, intrathecal")) OR TS=("injection, intrathecal")) OR TS=("intrathecal injection")) OR TS</w:t>
      </w:r>
      <w:proofErr w:type="gramStart"/>
      <w:r w:rsidRPr="000941E0">
        <w:rPr>
          <w:color w:val="2B2E38"/>
          <w:sz w:val="20"/>
          <w:szCs w:val="20"/>
          <w:lang w:val="en-US"/>
        </w:rPr>
        <w:t>=(</w:t>
      </w:r>
      <w:proofErr w:type="gramEnd"/>
      <w:r w:rsidRPr="000941E0">
        <w:rPr>
          <w:color w:val="2B2E38"/>
          <w:sz w:val="20"/>
          <w:szCs w:val="20"/>
          <w:lang w:val="en-US"/>
        </w:rPr>
        <w:t>"intrathecal injections") Results: 4428</w:t>
      </w:r>
    </w:p>
    <w:p w14:paraId="5E118AA6" w14:textId="77777777" w:rsidR="00F25ECF" w:rsidRPr="000941E0" w:rsidRDefault="00F25EC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3D90645F" w14:textId="6240E32A" w:rsidR="00F25ECF" w:rsidRDefault="00F25EC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  <w:r w:rsidRPr="000941E0">
        <w:rPr>
          <w:color w:val="2B2E38"/>
          <w:sz w:val="20"/>
          <w:szCs w:val="20"/>
          <w:lang w:val="en-US"/>
        </w:rPr>
        <w:t>#1 AND #2 AND #3 Results: 67</w:t>
      </w:r>
    </w:p>
    <w:p w14:paraId="586A013A" w14:textId="77777777" w:rsidR="002A317E" w:rsidRDefault="002A317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  <w:sectPr w:rsidR="002A317E" w:rsidSect="000E644E">
          <w:footerReference w:type="default" r:id="rId10"/>
          <w:type w:val="continuous"/>
          <w:pgSz w:w="12240" w:h="15840" w:code="1"/>
          <w:pgMar w:top="1418" w:right="1701" w:bottom="1418" w:left="1701" w:header="709" w:footer="709" w:gutter="0"/>
          <w:cols w:space="708"/>
          <w:docGrid w:linePitch="360"/>
        </w:sectPr>
      </w:pPr>
    </w:p>
    <w:p w14:paraId="280A4AA6" w14:textId="6BF03A6F" w:rsidR="00BD4173" w:rsidRDefault="00F00F59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  <w:r w:rsidRPr="00A7233C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351C0D">
        <w:rPr>
          <w:b/>
          <w:bCs/>
          <w:sz w:val="20"/>
          <w:szCs w:val="20"/>
          <w:lang w:val="en-US"/>
        </w:rPr>
        <w:t>S</w:t>
      </w:r>
      <w:r w:rsidRPr="00A7233C">
        <w:rPr>
          <w:b/>
          <w:bCs/>
          <w:sz w:val="20"/>
          <w:szCs w:val="20"/>
          <w:lang w:val="en-US"/>
        </w:rPr>
        <w:t>1. MSCs Characteristics</w:t>
      </w:r>
    </w:p>
    <w:p w14:paraId="4418F827" w14:textId="77777777" w:rsidR="007D62CC" w:rsidRDefault="007D62CC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1520"/>
        <w:gridCol w:w="1600"/>
        <w:gridCol w:w="1560"/>
        <w:gridCol w:w="1560"/>
        <w:gridCol w:w="1560"/>
        <w:gridCol w:w="1980"/>
        <w:gridCol w:w="1720"/>
        <w:gridCol w:w="1780"/>
        <w:gridCol w:w="380"/>
      </w:tblGrid>
      <w:tr w:rsidR="00E82811" w:rsidRPr="00E82811" w14:paraId="17208AD7" w14:textId="77777777" w:rsidTr="00E82811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27D4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CF8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E79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93A2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200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405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4D8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410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2299" w14:textId="77777777" w:rsidR="00E82811" w:rsidRPr="00E82811" w:rsidRDefault="00E82811" w:rsidP="00E8281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E82811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9ED" w14:textId="77777777" w:rsidR="00E82811" w:rsidRPr="00E82811" w:rsidRDefault="00E82811" w:rsidP="00E8281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</w:p>
        </w:tc>
      </w:tr>
      <w:tr w:rsidR="00BD1011" w:rsidRPr="00E82811" w14:paraId="7B7C543F" w14:textId="77777777" w:rsidTr="00E82811">
        <w:trPr>
          <w:trHeight w:val="99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99A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F7EE6F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First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author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year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82EAF9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Clinical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popula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7D1359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Cell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Typ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5BFC58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Origi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ECB2F5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preparatio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9A2590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Xeno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-free culture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medium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9FE6DF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Administration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frequenc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68BF86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s-CO" w:eastAsia="es-CO"/>
                <w14:ligatures w14:val="none"/>
              </w:rPr>
              <w:t>Dosag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283C" w14:textId="77777777" w:rsidR="00E82811" w:rsidRPr="00E82811" w:rsidRDefault="00E82811" w:rsidP="00E8281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s-CO" w:eastAsia="es-CO"/>
                <w14:ligatures w14:val="none"/>
              </w:rPr>
            </w:pPr>
            <w:r w:rsidRPr="00E82811">
              <w:rPr>
                <w:rFonts w:ascii="Calibri" w:eastAsia="Times New Roman" w:hAnsi="Calibri" w:cs="Calibri"/>
                <w:b/>
                <w:bCs/>
                <w:kern w:val="0"/>
                <w:lang w:val="es-CO" w:eastAsia="es-CO"/>
                <w14:ligatures w14:val="none"/>
              </w:rPr>
              <w:t> </w:t>
            </w:r>
          </w:p>
        </w:tc>
      </w:tr>
      <w:tr w:rsidR="00E82811" w:rsidRPr="00E82811" w14:paraId="2A58C985" w14:textId="77777777" w:rsidTr="00E82811">
        <w:trPr>
          <w:trHeight w:val="6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E3EE" w14:textId="77777777" w:rsidR="00E82811" w:rsidRPr="00E82811" w:rsidRDefault="00E82811" w:rsidP="00E8281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02CB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lebokazov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edor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et al., 202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FDC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DR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F244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MMSC-NT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0A45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E4BE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012D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DF03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ingle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2A65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≤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6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D0FEC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6E5AE688" w14:textId="77777777" w:rsidTr="00E82811">
        <w:trPr>
          <w:trHeight w:val="6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5AA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D623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Cudkowicz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erit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E., 20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CC37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AL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291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NurOwn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® (BMMSC-NTF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C374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2078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ryopreserv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6194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Yes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3745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ultiple-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1700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 xml:space="preserve">8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A390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147D9437" w14:textId="77777777" w:rsidTr="00E82811">
        <w:trPr>
          <w:trHeight w:val="38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E90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C73B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lbu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giu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., 20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EFC2" w14:textId="77777777" w:rsidR="00E82811" w:rsidRPr="00E82811" w:rsidRDefault="00E82811" w:rsidP="00E82811">
            <w:pPr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br/>
            </w: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br/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D0B3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UC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3A18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Unmatched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llogene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871B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ryopreserved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EF3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4470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ingle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314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 xml:space="preserve">8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5AAFE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2E00438A" w14:textId="77777777" w:rsidTr="00E82811">
        <w:trPr>
          <w:trHeight w:val="40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F77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2586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ong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ua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., 2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4F7D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1EA9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M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38B3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F5E1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A42F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8B32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ingle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DB34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8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B0BCC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74C6F67A" w14:textId="77777777" w:rsidTr="00E82811">
        <w:trPr>
          <w:trHeight w:val="6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1F9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5A2E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Petrou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Panayiota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., 20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5FB1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M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DFFE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M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F32E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18BB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Cryopreserv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A2C9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E597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ultiple-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B357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8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DD025" w14:textId="77777777" w:rsidR="00E82811" w:rsidRPr="00E82811" w:rsidRDefault="00E82811" w:rsidP="00E8281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E82811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</w:tr>
      <w:tr w:rsidR="00E82811" w:rsidRPr="00E82811" w14:paraId="06BCCCCA" w14:textId="77777777" w:rsidTr="00E82811">
        <w:trPr>
          <w:trHeight w:val="40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AC3" w14:textId="77777777" w:rsidR="00E82811" w:rsidRPr="00E82811" w:rsidRDefault="00E82811" w:rsidP="00E82811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E8CE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erry James D., 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08FE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AL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D02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MMSC-NT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B792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2D7C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D8E5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A3C8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ingle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AFA49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8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990F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352D96F9" w14:textId="77777777" w:rsidTr="00E82811">
        <w:trPr>
          <w:trHeight w:val="40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9EC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607A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Oh Ki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Wook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., 20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F592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AL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C64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M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0670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AC69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1B0C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9293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ultiple-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C494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8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D3DED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72F1D6CF" w14:textId="77777777" w:rsidTr="00E82811">
        <w:trPr>
          <w:trHeight w:val="6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9B43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13C9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lebokazov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edor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., 2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D393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D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61CE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BMMSC-NT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E68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19A4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9CCA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E705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ingle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8B66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≤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6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A723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797DA119" w14:textId="77777777" w:rsidTr="00E82811">
        <w:trPr>
          <w:trHeight w:val="40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F05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3B57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Wang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n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., 20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615C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TB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B780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UC-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825D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Unmatched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allogene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13F6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86AF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9188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ultiple-d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03D1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7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10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8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B5AF8" w14:textId="77777777" w:rsidR="00E82811" w:rsidRPr="00E82811" w:rsidRDefault="00E82811" w:rsidP="00E828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E82811" w:rsidRPr="00E82811" w14:paraId="67BB2E0C" w14:textId="77777777" w:rsidTr="00E82811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772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AEC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8E5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F3D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F59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183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C47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C37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BD74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BF5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E82811" w:rsidRPr="00E82811" w14:paraId="2704FAA0" w14:textId="77777777" w:rsidTr="00E82811">
        <w:trPr>
          <w:trHeight w:val="117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D78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3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28C8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E828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ALS: a</w:t>
            </w:r>
            <w:r w:rsidRPr="00E828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myotrophic lateral sclerosis; SCI: spinal cord injury; DRE: drug-resistant epilepsy; MS: multiple sclerosis; TBI: traumatic brain injury; BM-MSCs: bone marrow-derived mesenchymal stem cells; UC-MSCs: umbilical cord mesenchymal stem cells; BMMSC-NTF: bone marrow-derived mesenchymal stem cells induced to secrete high levels of neurotrophic factor; MSCs: mesenchymal stem cells; NTF: neurotrophic factor, IT: intrathecal injection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D3F5F" w14:textId="77777777" w:rsidR="00E82811" w:rsidRPr="00E82811" w:rsidRDefault="00E82811" w:rsidP="00E828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</w:tbl>
    <w:p w14:paraId="3DC7FBF2" w14:textId="77777777" w:rsidR="007D62CC" w:rsidRDefault="007D62CC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7D0CD677" w14:textId="77777777" w:rsidR="004954C7" w:rsidRDefault="004954C7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4BD6348C" w14:textId="77777777" w:rsidR="004954C7" w:rsidRDefault="004954C7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269BC3E6" w14:textId="77777777" w:rsidR="004954C7" w:rsidRDefault="004954C7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3F71E82C" w14:textId="13E1435F" w:rsidR="003F47B8" w:rsidRDefault="003F47B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  <w:r w:rsidRPr="00A7233C">
        <w:rPr>
          <w:b/>
          <w:bCs/>
          <w:sz w:val="20"/>
          <w:szCs w:val="20"/>
          <w:lang w:val="en-US"/>
        </w:rPr>
        <w:t xml:space="preserve">Supplementary Table </w:t>
      </w:r>
      <w:r w:rsidR="00351C0D">
        <w:rPr>
          <w:b/>
          <w:bCs/>
          <w:sz w:val="20"/>
          <w:szCs w:val="20"/>
          <w:lang w:val="en-US"/>
        </w:rPr>
        <w:t>S</w:t>
      </w:r>
      <w:r w:rsidRPr="00A7233C">
        <w:rPr>
          <w:b/>
          <w:bCs/>
          <w:sz w:val="20"/>
          <w:szCs w:val="20"/>
          <w:lang w:val="en-US"/>
        </w:rPr>
        <w:t>2. Univariate random effects meta-regression models</w:t>
      </w:r>
    </w:p>
    <w:p w14:paraId="4C0D4702" w14:textId="77777777" w:rsidR="004954C7" w:rsidRDefault="004954C7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tbl>
      <w:tblPr>
        <w:tblW w:w="11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3940"/>
        <w:gridCol w:w="1060"/>
        <w:gridCol w:w="1540"/>
        <w:gridCol w:w="1400"/>
        <w:gridCol w:w="1280"/>
        <w:gridCol w:w="1180"/>
        <w:gridCol w:w="320"/>
      </w:tblGrid>
      <w:tr w:rsidR="00020645" w:rsidRPr="00020645" w14:paraId="051F7CFF" w14:textId="77777777" w:rsidTr="00020645">
        <w:trPr>
          <w:trHeight w:val="15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2A7" w14:textId="77777777" w:rsidR="00020645" w:rsidRPr="00CD6F7A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EA3C4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D5A89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2CC9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EDE4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199F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C1C6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C10A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</w:tr>
      <w:tr w:rsidR="00020645" w:rsidRPr="00020645" w14:paraId="7CBA31DA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E661" w14:textId="77777777" w:rsidR="00020645" w:rsidRPr="00CD6F7A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3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5134E35D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obability</w:t>
            </w:r>
            <w:r w:rsidRPr="000206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f AEs occurrence with IT MSCs therapy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503559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Exp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β) 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BF7E797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tandard Error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07C3C0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Lower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limit</w:t>
            </w:r>
            <w:proofErr w:type="spellEnd"/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917F73F" w14:textId="517C7BEF" w:rsidR="00020645" w:rsidRPr="00020645" w:rsidRDefault="00B36C72" w:rsidP="000206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Upper</w:t>
            </w:r>
            <w:proofErr w:type="spellEnd"/>
            <w:r w:rsidR="00020645"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="00020645"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limit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74D46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</w:t>
            </w: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-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Value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756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287CFBFC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82D1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240E7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0A180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0A590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C34BF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0360A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5EF62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39A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</w:p>
        </w:tc>
      </w:tr>
      <w:tr w:rsidR="00020645" w:rsidRPr="00020645" w14:paraId="16BA7176" w14:textId="77777777" w:rsidTr="00020645">
        <w:trPr>
          <w:trHeight w:val="132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BF7F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E59E1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F86A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EA8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4D0E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CC1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5359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4FC0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52F94A13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8753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72B42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ll Type, BM-MSCs (b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E34DFB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336935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7D39F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5E4B8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849943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9F04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020645" w:rsidRPr="00020645" w14:paraId="00DD328D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8ADA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9FC5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BMMSC-NT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27C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.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388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3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31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5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15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.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BA49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7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432F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294C6D74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01D8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545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UC-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1949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6.5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1D2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6.8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2AE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8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DC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51.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DF6E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0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64C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063F3F2F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CD56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5400D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Origin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b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6E41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987D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C5CF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7CCFF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9014DF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9EB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4A48AC98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9A0F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FCD3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Unmatched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allogene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208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6.3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72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6.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CD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8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7A9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6.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09A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0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C3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3A94F072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121E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4DED02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reparation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ryopreserved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b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A0C9E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2C74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43D12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7C30D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E2B459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004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04875E98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1AD4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9EA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Fres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C6F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.4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3C6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3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0E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8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4F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.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53B9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9F1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3587D38C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93A8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E174D6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ministration Frequency, Single dose (b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C29A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6EBCC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0BBD0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1F81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76BEC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C164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020645" w:rsidRPr="00020645" w14:paraId="53A7881F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80DF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AC7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ultiple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5DE0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6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1C17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D4C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F644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.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5762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0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BC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06445F44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FFC0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95791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sage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, ≤ 10</w:t>
            </w: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>6</w:t>
            </w:r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b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1485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021D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E3954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9FC4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B0AC9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43D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1F259EB2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64C9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586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</w:t>
            </w: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 xml:space="preserve">7 </w:t>
            </w: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- 10</w:t>
            </w: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s-CO" w:eastAsia="es-CO"/>
                <w14:ligatures w14:val="none"/>
              </w:rPr>
              <w:t xml:space="preserve">8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ell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97E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90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2172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595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.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76C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0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8B7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16517400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E0D2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E76B5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linical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opulation</w:t>
            </w:r>
            <w:proofErr w:type="spellEnd"/>
            <w:r w:rsidRPr="000206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, SCI (bas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CF43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1CE19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C996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5FC3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6A27E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CF6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628EB90B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D42E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AB0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A7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.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F80F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8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B1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91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.9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2C5D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8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C7C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3C863470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D668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D79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D5E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.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4E9E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7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F0B7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D35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.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D65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9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A8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5555CA56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8628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B5D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TB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66B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0.7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33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7.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3F12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4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5575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44.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1AA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1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EDE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7A325BCA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2E37" w14:textId="77777777" w:rsidR="00020645" w:rsidRPr="00020645" w:rsidRDefault="00020645" w:rsidP="00020645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020645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E02D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0347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6.4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87F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.2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1261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5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F28C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78.6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C07F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0.1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798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020645" w:rsidRPr="00020645" w14:paraId="28D6BEEB" w14:textId="77777777" w:rsidTr="00020645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5209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14A2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450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565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D6B5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0B3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FCA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D46" w14:textId="77777777" w:rsidR="00020645" w:rsidRPr="00020645" w:rsidRDefault="00020645" w:rsidP="0002064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020645" w:rsidRPr="00020645" w14:paraId="0C210007" w14:textId="77777777" w:rsidTr="00020645">
        <w:trPr>
          <w:trHeight w:val="57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F3D8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0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58154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206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* Statistical significance: p &lt; 0·05; AEs: adverse events; MSCs: mesenchymal stem cells; MS: multiple sclerosis; ALS: amyotrophic lateral sclerosis; TBI: traumatic brain injury;  SCI: spinal cord injury; IT: intrathecal; DRE: drug-resistant epileps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67E1" w14:textId="77777777" w:rsidR="00020645" w:rsidRPr="00020645" w:rsidRDefault="00020645" w:rsidP="00020645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</w:tbl>
    <w:p w14:paraId="0B0E5E3D" w14:textId="77777777" w:rsidR="003F47B8" w:rsidRDefault="003F47B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75BDE270" w14:textId="125583CD" w:rsidR="002A317E" w:rsidRDefault="002A317E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  <w:sectPr w:rsidR="002A317E" w:rsidSect="000E644E">
          <w:type w:val="continuous"/>
          <w:pgSz w:w="15840" w:h="12240" w:orient="landscape" w:code="1"/>
          <w:pgMar w:top="1701" w:right="1418" w:bottom="1701" w:left="1418" w:header="709" w:footer="709" w:gutter="0"/>
          <w:cols w:space="708"/>
          <w:docGrid w:linePitch="360"/>
        </w:sectPr>
      </w:pPr>
    </w:p>
    <w:p w14:paraId="74A7D1A2" w14:textId="729AD4DF" w:rsidR="00C83895" w:rsidRPr="007C11A2" w:rsidRDefault="00CB786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2B2E38"/>
          <w:sz w:val="20"/>
          <w:szCs w:val="20"/>
          <w:lang w:val="en-US"/>
        </w:rPr>
      </w:pPr>
      <w:r w:rsidRPr="000557CB">
        <w:rPr>
          <w:b/>
          <w:bCs/>
          <w:color w:val="2B2E38"/>
          <w:sz w:val="20"/>
          <w:szCs w:val="20"/>
          <w:lang w:val="en-US"/>
        </w:rPr>
        <w:t xml:space="preserve">Supplementary Table </w:t>
      </w:r>
      <w:r w:rsidR="00351C0D">
        <w:rPr>
          <w:b/>
          <w:bCs/>
          <w:color w:val="2B2E38"/>
          <w:sz w:val="20"/>
          <w:szCs w:val="20"/>
          <w:lang w:val="en-US"/>
        </w:rPr>
        <w:t>S</w:t>
      </w:r>
      <w:r w:rsidRPr="000557CB">
        <w:rPr>
          <w:b/>
          <w:bCs/>
          <w:color w:val="2B2E38"/>
          <w:sz w:val="20"/>
          <w:szCs w:val="20"/>
          <w:lang w:val="en-US"/>
        </w:rPr>
        <w:t>3. Grade approach to rate the certainty from a systematic review and meta-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200"/>
        <w:gridCol w:w="6205"/>
        <w:gridCol w:w="678"/>
        <w:gridCol w:w="1298"/>
        <w:gridCol w:w="952"/>
        <w:gridCol w:w="1335"/>
        <w:gridCol w:w="146"/>
      </w:tblGrid>
      <w:tr w:rsidR="007C11A2" w:rsidRPr="007C11A2" w14:paraId="1B9132D2" w14:textId="77777777" w:rsidTr="00027C25">
        <w:trPr>
          <w:trHeight w:val="288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2AC" w14:textId="77777777" w:rsidR="007C11A2" w:rsidRPr="00CD6F7A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244D0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2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C1B9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87BD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139B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1920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7EC0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3FFA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</w:tr>
      <w:tr w:rsidR="007C11A2" w:rsidRPr="007C11A2" w14:paraId="4562634C" w14:textId="77777777" w:rsidTr="00027C25">
        <w:trPr>
          <w:trHeight w:val="408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558B" w14:textId="77777777" w:rsidR="007C11A2" w:rsidRPr="00CD6F7A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CD6F7A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lastRenderedPageBreak/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797244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omparis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2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215A18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ai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outcome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easures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8A17D2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No. of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tudie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C0A99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umber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of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3782BD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Grading of certainty of evidenc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9F67EC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owngrading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ue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to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BB7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4D29ECE1" w14:textId="77777777" w:rsidTr="00027C25">
        <w:trPr>
          <w:trHeight w:val="816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2FF3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7936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s (BM-MSC, WJ-MSC, BMMSC-NTF) vs Control group (placebo,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nontreatment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, standard treatment, or sham procedure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AD0BB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all studie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Proportion of patients with AEs in the MSCs group (433/283) and control group (243/25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4DAF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EB7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5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4915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8E35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7074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43191AC2" w14:textId="77777777" w:rsidTr="00027C25">
        <w:trPr>
          <w:trHeight w:val="61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4C4D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1AA4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, BMMSC-NTF) vs Control group (placebo, sham procedure, standard treatment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B1F1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SAEs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Proportion of patients with SAEs in the MSCs group (43/196) and control group (25/16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0C0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EEC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3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13C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16A1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0E0E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6C34CB4E" w14:textId="77777777" w:rsidTr="00027C25">
        <w:trPr>
          <w:trHeight w:val="61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5EFE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F9EF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, BMMSC-NTF) vs Control group (placebo, standard treatment, or sham procedure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207D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General disorders and administration site condition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Proportion of patients with AEs in the MSCs group (27/135) and control group (3/1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2D0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7825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2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1C26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CF9F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D4E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70E3F8A7" w14:textId="77777777" w:rsidTr="00027C25">
        <w:trPr>
          <w:trHeight w:val="816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6499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25C2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, WJ-MSC, BMMSC-NTF) vs Control group (placebo, standard treatment, or sham procedure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7E10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Musculoskeletal and connective tissue disorder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Proportion of patients with AEs in the MSCs group (139/235) and control group (48/2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E596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60B2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4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3EC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ig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8B914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ny study limitations were negligible, any inconsistency was negligible, and the results were precis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B1B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7C11A2" w:rsidRPr="007C11A2" w14:paraId="0F2C39BF" w14:textId="77777777" w:rsidTr="00027C25">
        <w:trPr>
          <w:trHeight w:val="960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0372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1218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s (BM-MSC, WJ-MSC, BMMSC-NTF) vs Control group (placebo,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nontreatment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, standard treatment, or sham procedure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E8ED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Nervous system disorder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Proportion of patients with AEs in the MSCs group (99/283) and control group (59/25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AD8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0CCC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5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CD44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9DC4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FE7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05FD0A49" w14:textId="77777777" w:rsidTr="00027C25">
        <w:trPr>
          <w:trHeight w:val="61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0C5C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F333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s, BMMSC-NTF) vs Control group (placebo, standard treatment, or sham procedure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B3D4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Infections and infestation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Proportion of patients with AEs in the MSCs group (6/83) and control group (3/8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D715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1F43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36FD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6618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CEB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212D4935" w14:textId="77777777" w:rsidTr="00027C25">
        <w:trPr>
          <w:trHeight w:val="660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502F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07B8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, BMMSC-NTF) vs Control group (placebo, standard treatment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0639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Respiratory, thoracic and mediastinal disorder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Proportion of patients with AEs in the MSCs group (7/69) and control group (2/4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6D3C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56EF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FB3F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735B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13C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4E065BEA" w14:textId="77777777" w:rsidTr="00027C25">
        <w:trPr>
          <w:trHeight w:val="61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4AFF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032E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, WJ-MSC, BMMSC-NTF) vs Control group (placebo, standard treatment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0727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Gastrointestinal disorder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Proportion of patients with AEs in the MSCs group (33/154) and control group (20/1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A3E5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0513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2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5F79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A04A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01F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7A2F6055" w14:textId="77777777" w:rsidTr="00027C25">
        <w:trPr>
          <w:trHeight w:val="61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F426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5554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, BMMSC-NTF) vs Control group (placebo, standard treatment, or sham procedure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7D90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Es (Injury, poisoning and procedural complication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Proportion of patients with AEs in the MSCs group (119/160) and control group (107/15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D58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87B0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3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2BE6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02E8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B7F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51A378DE" w14:textId="77777777" w:rsidTr="00027C25">
        <w:trPr>
          <w:trHeight w:val="1488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9DFC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lastRenderedPageBreak/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7ED3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MSC-NTF) vs Control group (standard treatment with AED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39EC" w14:textId="47FCB561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Numbers of responders at 12 months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timepoint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(seizure frequency reduced by &gt; 50%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.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) BMMSC-NTF, </w:t>
            </w:r>
            <w:r w:rsidR="00373C7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one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course (patients received a single course of cell therapy): 70% (14 out of 20 patients) vs Control group (L-):  3.8% (1 out of 26 patients). (ii) BMMSC-NTF, </w:t>
            </w:r>
            <w:r w:rsidR="00373C7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two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courses (patients received a second course of cell therapy): 77.8% (7 out of 9 </w:t>
            </w:r>
            <w:r w:rsidR="00B67A99"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patients) vs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Control group (L-): 3.8% (1 out of 26 patients). (iii) BMMSC-NTF, </w:t>
            </w:r>
            <w:r w:rsidR="00B67A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two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courses (L+) (two courses of cell therapy combined with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levetiracetam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treatment): 100% (5 out of 5 patients) vs Control group (L+): 0% (0 out of 7 patients).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E156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6879" w14:textId="62342B9A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BM-MSCs (1 course): 20 patients; BM-MSCs (2 courses): 9 patients; BM-MSC</w:t>
            </w:r>
            <w:r w:rsidR="00EF75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(2 courses (L+)): 5 patients; Control group: 33 patients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C7B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B40E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6683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280C3A53" w14:textId="77777777" w:rsidTr="00027C25">
        <w:trPr>
          <w:trHeight w:val="1428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CF38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4068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MSC-NTF) vs Control group (placebo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9DF0" w14:textId="12C860B2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Efficacy results (at 28 week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.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≥ 1.25 points improvement in ALSFRS-R slope, n (%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-NTF: 31 (32.6%) vs Control group: 26 (27.7%); OR: 1.33; 95% CI (0.63 to 2.80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45. (ii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≥ 100 improvement in ALSFRS-R slope, n (%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-NTF: 13 (13.7%) vs Control group: 13 (13.8%); OR: 0.998; 95% CI (0.42 to 2.40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997. (iii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LSFRS-R Total score, LS mean change from baseline (SE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-NTF: -5.52 (0.67) vs Control group: -5.88 (0.67); LS mean difference: 0.37; 95% CI (-1.47 to 2.20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69. (iv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CAFS, LS mean at week 28 (SE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: MSC-NTF: 73.74 (5.21) vs Control group: 72.21 (4.89); LS mean difference: 1.53; 95% CI (-10.65 to 13.72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80. (v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Slow vital capacity % predicted LS mean change from baseline (SE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: MSC-NTF: -12.94 (1.80) vs Control group: -11.55 (1.81); LS mean difference: -1.39; 95% CI (-6.15 to 3.38),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56.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D6F5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3584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-NTF: 95 patients; Placebo: 94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F1DA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ig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1D6D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ny study limitations were negligible, any inconsistency was negligible, and the results were precis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148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7C11A2" w:rsidRPr="007C11A2" w14:paraId="031E7559" w14:textId="77777777" w:rsidTr="00027C25">
        <w:trPr>
          <w:trHeight w:val="163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3C98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8721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WJ-MSCs) vs Control group (placebo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FD31" w14:textId="5C95AD05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Clinical and neurophysiological changes</w:t>
            </w:r>
            <w:proofErr w:type="gram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proofErr w:type="gram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  <w:t>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) The change in pinprick sensation on the right side was significant at three months (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3) and reached maximum improvement at six months (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p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= 0.013), compared with baseline, following WJ-MSC infusion. (ii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Anorectal physiology and bowel function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Constipation (ROME III criteria): All patients presented bowel constipation, which did not change significantly after either WJ-MSC or placebo intervention (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gt; 0.05). (iii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Severity of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faeca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incontinence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Wexner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score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: Patients presented low severity of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faeca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incontinence, which did not change significantly after interventions WJ-MSCs: 2.88 ± 1.5 vs Placebo: 4.75 ± </w:t>
            </w:r>
            <w:r w:rsidR="00A636E4"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1.1 (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Effect size: 0.12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gt; 0.05). (iv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Urinary-specific quality of life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Qualive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questionnaire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: There were no significant changes in the impact of urinary problems on </w:t>
            </w:r>
            <w:r w:rsidR="00CD6F7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quality of life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following WJ-MSCs or placebo.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128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6539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WJ-MSCs: 5 patients; Placebo: 5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DF99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ig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CAA5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ny study limitations were negligible, any inconsistency was negligible, and the results were precis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286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7C11A2" w:rsidRPr="007C11A2" w14:paraId="15147C55" w14:textId="77777777" w:rsidTr="00027C25">
        <w:trPr>
          <w:trHeight w:val="1428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8051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8AFC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MSCs (BM-MSCs) vs Control group (decompression + internal fixation + conventional medical treatments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8AB6" w14:textId="5C09FCF1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Comparison of the total effective rate between the two groups (at 12 months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: The total effective rate in the experimental group was 94.4% (17/18 patients), which was higher than that of the control group 11/18 patients (61.1</w:t>
            </w:r>
            <w:r w:rsidR="0012556E"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%;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45). (ii)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Comparison of neurological recovery between the two groups (at 12 months): SCIM-III score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BM-MSCs group (mean 72.53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4.31) vs Control group (mean 63.52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5.04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lt; 0.05. (i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ASIA exercise score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: BM-MSCs group (mean 81.13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3.81) vs Control group (mean 70.89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4.77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lt; 0.05. (iv)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Botsfor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score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: BM-MSCs group (mean 22.45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2.13) vs Control group (mean 18.07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2.32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lt; 0.05. All scores were higher than before treatment in both groups, and the increase in the experimental group was significantly higher than that in the control group (all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lt; 0.05).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D458E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1F78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BM-MSCs: 18 patients; Control group: 18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11FC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F71E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1C6E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4E1C3958" w14:textId="77777777" w:rsidTr="00027C25">
        <w:trPr>
          <w:trHeight w:val="1020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9096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9DCF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s) vs Control group (sham treatment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0DCD" w14:textId="55300D7E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 xml:space="preserve">Clinical efficacy (at </w:t>
            </w:r>
            <w:r w:rsidR="00E95C1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six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 xml:space="preserve"> months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.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Treatment failure (Increase in at least one Functional System score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B-MSCs 31.0% (9/29) vs Control group 76.7% (23/30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04. (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Change in EDSS; median (IQR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B-MSCs (–0.20 ± 0.3) vs Control group (+0.30 ± 0.4);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lt; 0.0001. (i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Relapses per patient, mean ±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sd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B-MSCs (0.06 ± 0.25) vs Control group (0.28 ± 0.58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05. (iv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Proportion/patients relapse-free (n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B-</w:t>
            </w:r>
            <w:r w:rsidR="0012556E"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s </w:t>
            </w:r>
            <w:r w:rsidR="0012556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93.8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% (30/32) vs Control group 78.1% (25/32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1.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5834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7792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BM-MSCs: 32 patients; Control group: 32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C3C1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ig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80EE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ny study limitations were negligible, any inconsistency was negligible, and the results were precis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EAF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7C11A2" w:rsidRPr="007C11A2" w14:paraId="27863830" w14:textId="77777777" w:rsidTr="00027C25">
        <w:trPr>
          <w:trHeight w:val="2448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C088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lastRenderedPageBreak/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F9E7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MSC-NTF) vs Control group (placebo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B3E3" w14:textId="10BF5589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ALSFRS-R LS mean slope change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.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Change in the ALSFRS-R slope post-treatment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-NTF (+1.7 points/month) vs Control group (- 0.4 points/month) at </w:t>
            </w:r>
            <w:r w:rsidR="00096F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two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weeks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110; MSC-NTF (+ 0.6 points/month) vs Control group (- 0.03 points/month) at four weeks; p = 0.368; After </w:t>
            </w:r>
            <w:r w:rsidR="00096F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eight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weeks, the change in slope was similar in both treatment arms. (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Comparison of LS means of the post-transplant ALSFRS-R slope minus the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retransplantat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slope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-NTF (+ 3.3 points/month) vs Control group (- 1.3 points/month) at two weeks, p = 0.021; MSC-NTF (+ 2.0 points/month) vs Control group (- 0.1 points/month) at </w:t>
            </w:r>
            <w:r w:rsidR="00096F3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four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weeks, p = 0.033; and a continued trend for improvement in the MSC-NTF group at all remaining time points. 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ALSFRS-R responder analyses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.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(i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≥ 1.5 points/month improvement in ALSFRS-R slope post-treatment compared to pretreatment at week 4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MSC-NTF 47% vs Control group 9%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33. A higher proportion of responders was observed in the MSC-NTF group compared to the control group at all time points. (iv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≥ 1.5 points/month improvement in ALSFRS-R slope of MSC-NTF group compared to the Control group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-NTF 80% vs Control group 0%; 95% CI of difference of proportions (59.8</w:t>
            </w:r>
            <w:proofErr w:type="gram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%  to</w:t>
            </w:r>
            <w:proofErr w:type="gram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100%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4 (at week 4). MSC-NTF 53% vs Control group 0%; 95% CI of difference of proportions (28.1% to 78.6%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46 (at week 8). (v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Slow vital capacity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No significant treatment effects were noted in the rapid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progressor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group. (v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Hand-held dynamometry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did not demonstrate significant side-to-side difference in HHD muscle strength score slopes over 24 weeks.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E250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CF30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-NTF: 36 patients; Control group: 12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119C8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ig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1A72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ny study limitations were negligible, any inconsistency was negligible, and the results were precis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6CF2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</w:p>
        </w:tc>
      </w:tr>
      <w:tr w:rsidR="007C11A2" w:rsidRPr="007C11A2" w14:paraId="12AE54D3" w14:textId="77777777" w:rsidTr="00027C25">
        <w:trPr>
          <w:trHeight w:val="187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CB9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3364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s (BM-MSCs) vs Control group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riluzole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treatment - 100mg/day)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26988" w14:textId="19576BE6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ALSFRS-R score change from baseline to 6 months, mean difference between groups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3.38 (SE: 1.07; 95% CI 1.23 to 5.54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3). (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Changes in ALSFRS-R slope between lead-in and follow-up period, up to 6 months</w:t>
            </w:r>
            <w:proofErr w:type="gramStart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proofErr w:type="gramEnd"/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br/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0.92 (SE: 0.38; 95% </w:t>
            </w:r>
            <w:r w:rsidR="0012556E"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CI 0.16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to 1.67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p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= 0.018). (i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AALS score change from baseline to 4 months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-7.18 (SE: 2.76; 95% CI -12.71 to -1.64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p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= 0.009). (iv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Changes in AALS slope between lead-in and follow-up period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-1.80 (SE: 1.14; 95% CI - 4.08 to 0.48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p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= 0.119). (v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SF-36 change from baseline to 4 months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2.78 (SE: 12.18; 95% CI -3.74 to 9.29;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397). 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Responder Analysis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: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≥ 50% improvement in ALSFRS-R slope, good responders, n (%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BM-MSCs group: 20 (63%) vs Control group: 6 (22%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2 (at </w:t>
            </w:r>
            <w:r w:rsidR="00164E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ix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months). (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≥ 75% improvement in ALSFRS-R slope, n (%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BM-MSCs group: 17 (53%) vs Control group: 3 (11%)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= 0.001 (at </w:t>
            </w:r>
            <w:r w:rsidR="00164E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ix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months). (iii)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 100% improvement in ALSFRS-R slope, n (%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BM-MSCs group: 8 (25%) vs Control group: 1 (4%); p = 0.031 (at </w:t>
            </w:r>
            <w:r w:rsidR="00164E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six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months).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56F5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B298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BM-MSC: 31 patients; Control group: 25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56E6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7BC2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C940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757202D2" w14:textId="77777777" w:rsidTr="00027C25">
        <w:trPr>
          <w:trHeight w:val="612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DB73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987B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EDs + MSCs (MSC-NTF) vs Control group (AED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6806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Number of responders to treatment in AED + MSC-NTF group and Control group (at endpoint)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-NTF group: 8/10 (80%) vs Control group: 2/12 (16.7%). The patients in the cell therapy group showed better results; however, only the seizure frequency parameter has achieved statistical significance.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70A5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21D6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MSC-NTF: 10 patients; Control group: 12 patient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FBE9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0C6F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2A6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6A151DA8" w14:textId="77777777" w:rsidTr="00027C25">
        <w:trPr>
          <w:trHeight w:val="588"/>
        </w:trPr>
        <w:tc>
          <w:tcPr>
            <w:tcW w:w="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30B2" w14:textId="77777777" w:rsidR="007C11A2" w:rsidRPr="007C11A2" w:rsidRDefault="007C11A2" w:rsidP="007C11A2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</w:pPr>
            <w:r w:rsidRPr="007C11A2">
              <w:rPr>
                <w:rFonts w:ascii="Calibri" w:eastAsia="Times New Roman" w:hAnsi="Calibri" w:cs="Calibri"/>
                <w:color w:val="000000"/>
                <w:kern w:val="0"/>
                <w:lang w:val="es-CO" w:eastAsia="es-CO"/>
                <w14:ligatures w14:val="none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E09F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UC-MSCs group vs Control group</w:t>
            </w:r>
          </w:p>
        </w:tc>
        <w:tc>
          <w:tcPr>
            <w:tcW w:w="2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92A4D" w14:textId="77777777" w:rsidR="007C11A2" w:rsidRPr="007C11A2" w:rsidRDefault="007C11A2" w:rsidP="007C11A2">
            <w:pPr>
              <w:spacing w:after="24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Total scale scores of the FMA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. Delta value (difference) of FMA scores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UC-MSC group:  5.60 ± 3.15 vs Control group: 0.25 </w:t>
            </w:r>
            <w:proofErr w:type="gram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±  0.64</w:t>
            </w:r>
            <w:proofErr w:type="gram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;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>p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&lt; 0.05.  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u w:val="single"/>
                <w:lang w:eastAsia="es-CO"/>
                <w14:ligatures w14:val="none"/>
              </w:rPr>
              <w:t>Total scale scores of the FIM</w:t>
            </w:r>
            <w:r w:rsidRPr="007C11A2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s-CO"/>
                <w14:ligatures w14:val="none"/>
              </w:rPr>
              <w:t xml:space="preserve">.  Delta value (difference) of FIM scores: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UC-MSC group:  4.20 ± 3.58 vs Control group: 0.65 ± 1.42; p &lt; 0.05.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br/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8D3B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18A8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UC-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group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A133" w14:textId="77777777" w:rsidR="007C11A2" w:rsidRPr="007C11A2" w:rsidRDefault="007C11A2" w:rsidP="007C11A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Moderat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1F5E6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mprecision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erious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1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lev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043" w14:textId="77777777" w:rsidR="007C11A2" w:rsidRPr="007C11A2" w:rsidRDefault="007C11A2" w:rsidP="007C11A2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7C11A2" w:rsidRPr="007C11A2" w14:paraId="693C2926" w14:textId="77777777" w:rsidTr="00027C25">
        <w:trPr>
          <w:trHeight w:val="288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5A2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48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EE81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EDC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7C11A2" w:rsidRPr="007C11A2" w14:paraId="5A493CF1" w14:textId="77777777" w:rsidTr="00027C25">
        <w:trPr>
          <w:trHeight w:val="288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EBB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4895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A34D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 xml:space="preserve">AEs: adverse events; SAEs: serious adverse events; AEDs: anti-epileptic drugs; (L-) without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levetiracetam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 xml:space="preserve">;  (L+) with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levetiracetam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 xml:space="preserve">; EDSS: expanded disability status scale; IQR: interquartile range; ALS: amyotrophic lateral sclerosis; ALSFRS-R: revised ALS functional rating scale; CAFS: combined analysis of function and survival; AALS: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appe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 xml:space="preserve"> ALS rating scale; FMA: </w:t>
            </w:r>
            <w:proofErr w:type="spellStart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Fugl</w:t>
            </w:r>
            <w:proofErr w:type="spellEnd"/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 xml:space="preserve">-Meyer assessments; FIM: functional independence measures; BM-MSC: bone </w:t>
            </w:r>
            <w:r w:rsidRPr="007C11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lastRenderedPageBreak/>
              <w:t>marrow-derived mesenchymal stem cells; WJ-MSC: Wharton jelly mesenchymal stem cells; BMMSC-NTF: bone marrow-derived mesenchymal stem cells induced to secrete high levels of neurotrophic factor; MSCs: mesenchymal stem cells; NTF: neurotrophic factor; SCIM-III: independent scale of spinal cord injury III; HHD: hand-held dynamometry; LS: least-square; CI: confidence interval; SD: standard deviation.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2E0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7C11A2" w:rsidRPr="007C11A2" w14:paraId="5CFE538F" w14:textId="77777777" w:rsidTr="00027C25">
        <w:trPr>
          <w:trHeight w:val="288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D1C7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4895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8C2B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567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7C11A2" w:rsidRPr="007C11A2" w14:paraId="1072E27D" w14:textId="77777777" w:rsidTr="00027C25">
        <w:trPr>
          <w:trHeight w:val="288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60F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4895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EBF9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9716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7C11A2" w:rsidRPr="007C11A2" w14:paraId="5438F739" w14:textId="77777777" w:rsidTr="00027C25">
        <w:trPr>
          <w:trHeight w:val="288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916E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4895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EF64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C5A3" w14:textId="77777777" w:rsidR="007C11A2" w:rsidRPr="007C11A2" w:rsidRDefault="007C11A2" w:rsidP="007C11A2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</w:tbl>
    <w:p w14:paraId="39F91B45" w14:textId="77777777" w:rsidR="00491EEF" w:rsidRDefault="00491EE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color w:val="2B2E38"/>
          <w:sz w:val="20"/>
          <w:szCs w:val="20"/>
          <w:lang w:val="en-US"/>
        </w:rPr>
      </w:pPr>
    </w:p>
    <w:p w14:paraId="3A181976" w14:textId="77777777" w:rsidR="00CC36AB" w:rsidRDefault="00CC36AB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5025B34B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3E9DEB8B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71BB26D9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4B7B8FDD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2063EB51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13E836E0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3D72D6DE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2982E9A9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4ABEBC02" w14:textId="77777777" w:rsidR="00BB781A" w:rsidRDefault="00BB781A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3F234A73" w14:textId="77777777" w:rsidR="00D55C38" w:rsidRDefault="00D55C3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5AF9B2CD" w14:textId="77777777" w:rsidR="00D55C38" w:rsidRDefault="00D55C3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546C38BB" w14:textId="77777777" w:rsidR="00D55C38" w:rsidRDefault="00D55C38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4C658D7F" w14:textId="77777777" w:rsidR="00B10DA4" w:rsidRDefault="00B10DA4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616F0D45" w14:textId="77777777" w:rsidR="00B10DA4" w:rsidRDefault="00B10DA4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2B0C6F49" w14:textId="77777777" w:rsidR="00B10DA4" w:rsidRDefault="00B10DA4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0492FDBE" w14:textId="77777777" w:rsidR="007470EF" w:rsidRDefault="007470EF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p w14:paraId="7496A805" w14:textId="611BDA4F" w:rsidR="00370ABA" w:rsidRDefault="00CC36AB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  <w:r w:rsidRPr="00A7233C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S4</w:t>
      </w:r>
      <w:r w:rsidRPr="00A7233C">
        <w:rPr>
          <w:b/>
          <w:bCs/>
          <w:sz w:val="20"/>
          <w:szCs w:val="20"/>
          <w:lang w:val="en-US"/>
        </w:rPr>
        <w:t xml:space="preserve">. </w:t>
      </w:r>
      <w:r w:rsidRPr="00786C68">
        <w:rPr>
          <w:b/>
          <w:bCs/>
          <w:sz w:val="20"/>
          <w:szCs w:val="20"/>
          <w:lang w:val="en-US"/>
        </w:rPr>
        <w:t>Summary of active intrathecal MSCs-based clinical trials that included a control group</w:t>
      </w:r>
      <w:r>
        <w:rPr>
          <w:b/>
          <w:bCs/>
          <w:sz w:val="20"/>
          <w:szCs w:val="20"/>
          <w:lang w:val="en-US"/>
        </w:rPr>
        <w:t>.</w:t>
      </w:r>
    </w:p>
    <w:p w14:paraId="695C5987" w14:textId="77777777" w:rsidR="00CC36AB" w:rsidRDefault="00CC36AB" w:rsidP="000941E0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100"/>
        <w:gridCol w:w="985"/>
        <w:gridCol w:w="816"/>
        <w:gridCol w:w="540"/>
        <w:gridCol w:w="1002"/>
        <w:gridCol w:w="1676"/>
        <w:gridCol w:w="825"/>
        <w:gridCol w:w="1160"/>
        <w:gridCol w:w="1358"/>
        <w:gridCol w:w="1227"/>
        <w:gridCol w:w="1083"/>
        <w:gridCol w:w="940"/>
        <w:gridCol w:w="146"/>
      </w:tblGrid>
      <w:tr w:rsidR="00BD1011" w:rsidRPr="00BD1011" w14:paraId="7EF4A00F" w14:textId="77777777" w:rsidTr="000E644E">
        <w:trPr>
          <w:trHeight w:val="192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C64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01D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E3AF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0D3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6BB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A19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A5CA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25E0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E701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907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F50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9DF3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3D9B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4458" w14:textId="77777777" w:rsidR="00BD1011" w:rsidRPr="00CD6F7A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BD1011" w:rsidRPr="00BD1011" w14:paraId="5CAF6FDD" w14:textId="77777777" w:rsidTr="000E644E">
        <w:trPr>
          <w:trHeight w:val="612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338" w14:textId="77777777" w:rsidR="00BD1011" w:rsidRPr="00CD6F7A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5E30E2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linical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Trial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dentifier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86280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gistration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Year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B9FA17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Location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ountries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BC3FFC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F9BA9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men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Statu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3378A3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Official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Title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A7E1AD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ondition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89893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ntervention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27F0A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ontrol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B07DF8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Outcom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easures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DD7D0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tudy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Sponso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12E2B0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Estimat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tudy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ompletion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Date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60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3DC85938" w14:textId="77777777" w:rsidTr="000E644E">
        <w:trPr>
          <w:trHeight w:val="1224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4727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832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56980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3CC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187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srae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ED4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/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Ia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2796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3962F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hase I/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Ia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domis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controlled study for treatment of early- to moderate stage multiple system atrophy patients with the investigational allogeneic cell therapy product (hOMSC30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6A1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S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7043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Human oral mucosa stem cells (hOMSC300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AE1B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ham procedure (Lumbar puncture only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0DA2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reatment-related AEs and SAEs per dose group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F92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ytora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Ltd.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76A8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February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, 202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DFEC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630237A3" w14:textId="77777777" w:rsidTr="000E644E">
        <w:trPr>
          <w:trHeight w:val="816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62E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3E92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47496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5B67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5BB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orway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E7B2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/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99A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EE37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Study of mesenchymal autologous stem cells as regenerative </w:t>
            </w:r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lastRenderedPageBreak/>
              <w:t>treatment for multiple sclerosi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9D8E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lastRenderedPageBreak/>
              <w:t>M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B27E0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Autologous bone-marrow-derived MSCs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ADAB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Isotonic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salin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452D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te and nature of AEs, SAEs and preliminary efficacy profil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90D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Haukelan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University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Hospit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3224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January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, 202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6519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2FCA5F3A" w14:textId="77777777" w:rsidTr="000E644E">
        <w:trPr>
          <w:trHeight w:val="1224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3F6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E5D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553294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9BB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565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Taiwan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EF51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/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Ia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DA9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4087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A Seamless phase I/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IIa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 clinical study to evaluate the safety and efficacy of allogeneic umbilical cord mesenchymal stem cells in patients with multiple sclerosi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5B2D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A8E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Allogeneic UC-MSCs will be IV infusion followed by IT infusion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CB22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 xml:space="preserve">Normal saline will be IV infusion followed by sham-IT infusion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C50C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Es and AEs incidences over the study perio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3433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s-CO"/>
                <w14:ligatures w14:val="none"/>
              </w:rPr>
              <w:t>Ever Supreme Bio Technology Co., Ltd.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7660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December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, 202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FF71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7D8A7A57" w14:textId="77777777" w:rsidTr="000E644E">
        <w:trPr>
          <w:trHeight w:val="102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115C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AF5D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33784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84C9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097C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hin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9431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F3D8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o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ye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695B" w14:textId="6B69339C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linical research on the safety/efficacy of umbilical cord mesenchymal stem cells therapy for patients with Spinocerebellar ataxi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9143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A2F0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V infusion and IT injection of UC-MSC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A4BB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Control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group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: No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ntervention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881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fety profile and preliminary efficacy profil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418E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lnow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Biotechnology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Co., Ltd.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B9B5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ecember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20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156A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3044C51E" w14:textId="77777777" w:rsidTr="000E644E">
        <w:trPr>
          <w:trHeight w:val="1224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EF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A08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35213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B4AD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1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510C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hin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3178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A906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429D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The Effect of intrathecal transplantation of umbilical cord mesenchymal stem cells in patients with early stage of chronic spinal cord injury: A multicenter,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domis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, controlled trial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6F68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B1B1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T transplantation of UC-MS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7CA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Placebos: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alin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,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ham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operation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436D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fety profile and preliminary efficacy profil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89E1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Third affiliated hospital, Sun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a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-Sen Universit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826A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Unknown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D1C8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5723EC15" w14:textId="77777777" w:rsidTr="000E644E">
        <w:trPr>
          <w:trHeight w:val="1032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31C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1B06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567179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B04A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D70F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Brazil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1B90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373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o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ye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BD0F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Phase 2, double-blind, placebo-controlled,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domis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clinical trial of autologous bone marrow stem cell transplantation in patients with subacute spinal cord injur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8AE3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0537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wo IT autologous bone marrow stem cell transplanta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E047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Placebo: two subcutaneous injections of 1 ml each, containing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glycophysiological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solutio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E0B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fety profile and preliminary efficacy profil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3C3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ENAI CIMATEC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2097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ecember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, 202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F813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354E8D90" w14:textId="77777777" w:rsidTr="000E644E">
        <w:trPr>
          <w:trHeight w:val="1224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D32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136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393572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0B8B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1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A50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enmark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and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pain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7C4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I/I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3988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07C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A Multi-center, double-blind,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domis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, placebo-controlled, delayed start phase II/III study to assess the efficacy and safety of neuro-cells in (sub)acute spinal cord injury patient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0A06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72E0" w14:textId="2CBCC604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IT intervention with neuro-cells (autologous fresh stem cells) treatment </w:t>
            </w:r>
            <w:r w:rsidR="002779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n</w:t>
            </w: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days 1-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EE64" w14:textId="22648E82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Placebo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treatmen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="009C55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on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="001D00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days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1-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4533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fety profile and Efficacy profil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8B52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europlas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B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9A1CD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June, 20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D96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137C728D" w14:textId="77777777" w:rsidTr="000E644E">
        <w:trPr>
          <w:trHeight w:val="102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E63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03F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529262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304A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4FA4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Vietnam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085D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/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C40F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390E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utcomes of umbilical cord blood-derived mesenchymal stem cell (UC-MSC) infusion in patients with neurological complications after ischemic strok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C47A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2F7F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UC-MSC infusion IV and IT rout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F74D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ontrol group: standard stroke treatment and rehabilitation therap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087C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AEs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and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AEs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649C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inmec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Research Institute of Stem Cell and Gene Technolog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0AC5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June, 202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F93E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5F1C5215" w14:textId="77777777" w:rsidTr="000E644E">
        <w:trPr>
          <w:trHeight w:val="1224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97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738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CT0452037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11AF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21EC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Unit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tates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08D1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0899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CB2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LLTOP part II: A phase II clinical trial of autologous adipose-derived mesenchymal stem cells in the treatment of paralysis due to traumatic spinal cord injur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2422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F029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Autologous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, AD-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SCs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3D7E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ontrol group: occupational and physical therap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FA7F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Correlation of AEs to study drug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8706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Mayo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lini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9D16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June 20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4B43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2D7517E9" w14:textId="77777777" w:rsidTr="000E644E">
        <w:trPr>
          <w:trHeight w:val="1632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C80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F16B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EudraC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umber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2021-000346-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6452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7E73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pain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2C164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hase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/I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FB57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ecruiti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articipant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DC32" w14:textId="77777777" w:rsidR="00BD1011" w:rsidRPr="00BD1011" w:rsidRDefault="00BD1011" w:rsidP="00BD1011">
            <w:pPr>
              <w:spacing w:after="2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A phase I/II,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domised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, double-blind, placebo-controlled, parallel, 2-arms clinical trial to assess the safety and efficacy of intrathecal administration of WJ-MSC in chronic traumatic cervical incomplete spinal cord injur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4EB9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D08B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Ex vivo cultured human MSCs from Wharton jelly (XCEL-UMC-BETA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4D52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Placebo: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nfusion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via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T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210C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o assess the safety of MSCs from Wharton Jelly (XCEL-UMC-BETA) infusion via I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B687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Banc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de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ang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i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Teixits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4BD5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ot</w:t>
            </w:r>
            <w:proofErr w:type="spellEnd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proofErr w:type="spellStart"/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Provided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0EB5" w14:textId="77777777" w:rsidR="00BD1011" w:rsidRPr="00BD1011" w:rsidRDefault="00BD1011" w:rsidP="00BD10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</w:tr>
      <w:tr w:rsidR="00BD1011" w:rsidRPr="00BD1011" w14:paraId="1F6743D6" w14:textId="77777777" w:rsidTr="000E644E">
        <w:trPr>
          <w:trHeight w:val="288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D8A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ED1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101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A223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E83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CA3F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7E45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46B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24FC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8C4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CC5C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85D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33B0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0DA" w14:textId="77777777" w:rsidR="00BD1011" w:rsidRPr="00BD1011" w:rsidRDefault="00BD1011" w:rsidP="00BD10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BD1011" w:rsidRPr="00BD1011" w14:paraId="63FCD424" w14:textId="77777777" w:rsidTr="000E644E">
        <w:trPr>
          <w:trHeight w:val="600"/>
        </w:trPr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3E02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4858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C7B2" w14:textId="4AB723F2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AEs: adverse events; SAEs: serious adverse events; IV: intravenous; IT: intrathecal; MSCs: mesenchymal stem cells; UC-MSCs: umbilical cord mesenchymal stem cell; AD-MSCs: adipose-derived mesenchymal stem cells; MSA: multiple system atrophy; </w:t>
            </w:r>
            <w:r w:rsidRPr="00BD1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 xml:space="preserve">MS: multiple sclerosis; SCI: spinal cord injury; IS: Ischemic stroke; SCA: </w:t>
            </w:r>
            <w:r w:rsidR="001D00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Spinocerebellar</w:t>
            </w:r>
            <w:r w:rsidRPr="00BD10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 ataxia.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988" w14:textId="77777777" w:rsidR="00BD1011" w:rsidRPr="00BD1011" w:rsidRDefault="00BD1011" w:rsidP="00BD101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</w:tbl>
    <w:p w14:paraId="582315A2" w14:textId="77777777" w:rsidR="00CC36AB" w:rsidRPr="000941E0" w:rsidRDefault="00CC36AB" w:rsidP="00206FC4">
      <w:pPr>
        <w:pStyle w:val="NormalWeb"/>
        <w:shd w:val="clear" w:color="auto" w:fill="FFFFFF"/>
        <w:spacing w:before="0" w:beforeAutospacing="0" w:after="0" w:afterAutospacing="0"/>
        <w:ind w:left="-284" w:firstLine="284"/>
        <w:jc w:val="both"/>
        <w:textAlignment w:val="baseline"/>
        <w:rPr>
          <w:color w:val="2B2E38"/>
          <w:sz w:val="20"/>
          <w:szCs w:val="20"/>
          <w:lang w:val="en-US"/>
        </w:rPr>
      </w:pPr>
    </w:p>
    <w:sectPr w:rsidR="00CC36AB" w:rsidRPr="000941E0" w:rsidSect="000E644E">
      <w:type w:val="continuous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67D19" w14:textId="77777777" w:rsidR="00E912A4" w:rsidRDefault="00E912A4" w:rsidP="00E912A4">
      <w:r>
        <w:separator/>
      </w:r>
    </w:p>
  </w:endnote>
  <w:endnote w:type="continuationSeparator" w:id="0">
    <w:p w14:paraId="7D28B073" w14:textId="77777777" w:rsidR="00E912A4" w:rsidRDefault="00E912A4" w:rsidP="00E91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7873082"/>
      <w:docPartObj>
        <w:docPartGallery w:val="Page Numbers (Bottom of Page)"/>
        <w:docPartUnique/>
      </w:docPartObj>
    </w:sdtPr>
    <w:sdtEndPr/>
    <w:sdtContent>
      <w:p w14:paraId="2AEC77BD" w14:textId="26102BF3" w:rsidR="00E912A4" w:rsidRDefault="00E912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C25" w:rsidRPr="00027C25">
          <w:rPr>
            <w:noProof/>
            <w:lang w:val="es-ES"/>
          </w:rPr>
          <w:t>13</w:t>
        </w:r>
        <w:r>
          <w:fldChar w:fldCharType="end"/>
        </w:r>
      </w:p>
    </w:sdtContent>
  </w:sdt>
  <w:p w14:paraId="64B857FF" w14:textId="77777777" w:rsidR="00E912A4" w:rsidRDefault="00E912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CE1CE" w14:textId="77777777" w:rsidR="00E912A4" w:rsidRDefault="00E912A4" w:rsidP="00E912A4">
      <w:r>
        <w:separator/>
      </w:r>
    </w:p>
  </w:footnote>
  <w:footnote w:type="continuationSeparator" w:id="0">
    <w:p w14:paraId="0A51979E" w14:textId="77777777" w:rsidR="00E912A4" w:rsidRDefault="00E912A4" w:rsidP="00E91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6AD"/>
    <w:rsid w:val="000003B0"/>
    <w:rsid w:val="0001333F"/>
    <w:rsid w:val="00020645"/>
    <w:rsid w:val="00026C2B"/>
    <w:rsid w:val="00027C25"/>
    <w:rsid w:val="000459F8"/>
    <w:rsid w:val="000557CB"/>
    <w:rsid w:val="00085512"/>
    <w:rsid w:val="000941E0"/>
    <w:rsid w:val="00096F30"/>
    <w:rsid w:val="000A40A6"/>
    <w:rsid w:val="000B4D0B"/>
    <w:rsid w:val="000C2DF3"/>
    <w:rsid w:val="000C5778"/>
    <w:rsid w:val="000D3DD2"/>
    <w:rsid w:val="000D7BF0"/>
    <w:rsid w:val="000E1B35"/>
    <w:rsid w:val="000E4EAE"/>
    <w:rsid w:val="000E644E"/>
    <w:rsid w:val="000F4C63"/>
    <w:rsid w:val="001238D1"/>
    <w:rsid w:val="0012556E"/>
    <w:rsid w:val="00131971"/>
    <w:rsid w:val="001366E6"/>
    <w:rsid w:val="00142617"/>
    <w:rsid w:val="0016088A"/>
    <w:rsid w:val="00160CE8"/>
    <w:rsid w:val="00162ED9"/>
    <w:rsid w:val="00164E64"/>
    <w:rsid w:val="001654DD"/>
    <w:rsid w:val="00170B77"/>
    <w:rsid w:val="001A11C4"/>
    <w:rsid w:val="001C3826"/>
    <w:rsid w:val="001D003F"/>
    <w:rsid w:val="001E3A06"/>
    <w:rsid w:val="001E5860"/>
    <w:rsid w:val="001F27EC"/>
    <w:rsid w:val="00206D7B"/>
    <w:rsid w:val="00206FC4"/>
    <w:rsid w:val="0021271D"/>
    <w:rsid w:val="0022722F"/>
    <w:rsid w:val="00233300"/>
    <w:rsid w:val="00236D16"/>
    <w:rsid w:val="002765FF"/>
    <w:rsid w:val="00277991"/>
    <w:rsid w:val="002948EB"/>
    <w:rsid w:val="002A317E"/>
    <w:rsid w:val="002A4EEC"/>
    <w:rsid w:val="002B18FE"/>
    <w:rsid w:val="002B395E"/>
    <w:rsid w:val="002B652C"/>
    <w:rsid w:val="002C2D55"/>
    <w:rsid w:val="002E1C66"/>
    <w:rsid w:val="002F5E4D"/>
    <w:rsid w:val="0033178B"/>
    <w:rsid w:val="003435AE"/>
    <w:rsid w:val="00351C0D"/>
    <w:rsid w:val="00351C94"/>
    <w:rsid w:val="003557E0"/>
    <w:rsid w:val="0036536D"/>
    <w:rsid w:val="00370ABA"/>
    <w:rsid w:val="00373C7C"/>
    <w:rsid w:val="003831B2"/>
    <w:rsid w:val="003955D4"/>
    <w:rsid w:val="003A54F1"/>
    <w:rsid w:val="003B26D4"/>
    <w:rsid w:val="003B384F"/>
    <w:rsid w:val="003B78E6"/>
    <w:rsid w:val="003D0D19"/>
    <w:rsid w:val="003D2CDB"/>
    <w:rsid w:val="003D5E34"/>
    <w:rsid w:val="003E121A"/>
    <w:rsid w:val="003F3B95"/>
    <w:rsid w:val="003F47B8"/>
    <w:rsid w:val="003F5E32"/>
    <w:rsid w:val="003F77FB"/>
    <w:rsid w:val="00450ED4"/>
    <w:rsid w:val="0045368D"/>
    <w:rsid w:val="00471283"/>
    <w:rsid w:val="00477A97"/>
    <w:rsid w:val="00491EEF"/>
    <w:rsid w:val="004954C7"/>
    <w:rsid w:val="004B18EF"/>
    <w:rsid w:val="004C47BE"/>
    <w:rsid w:val="004D4082"/>
    <w:rsid w:val="004E18E1"/>
    <w:rsid w:val="005119D0"/>
    <w:rsid w:val="0051293D"/>
    <w:rsid w:val="005519E4"/>
    <w:rsid w:val="00553B68"/>
    <w:rsid w:val="00555BD5"/>
    <w:rsid w:val="005635DE"/>
    <w:rsid w:val="00584F64"/>
    <w:rsid w:val="00587B40"/>
    <w:rsid w:val="0059243F"/>
    <w:rsid w:val="00593E8C"/>
    <w:rsid w:val="005A7EEB"/>
    <w:rsid w:val="005B7F4E"/>
    <w:rsid w:val="005D1061"/>
    <w:rsid w:val="005D41CE"/>
    <w:rsid w:val="00602F52"/>
    <w:rsid w:val="00606038"/>
    <w:rsid w:val="00614A69"/>
    <w:rsid w:val="00626016"/>
    <w:rsid w:val="00657BCA"/>
    <w:rsid w:val="00663BB9"/>
    <w:rsid w:val="00676325"/>
    <w:rsid w:val="00677C53"/>
    <w:rsid w:val="0069488A"/>
    <w:rsid w:val="006D2576"/>
    <w:rsid w:val="006E1BE8"/>
    <w:rsid w:val="00702B60"/>
    <w:rsid w:val="00705E80"/>
    <w:rsid w:val="007075E9"/>
    <w:rsid w:val="0073450C"/>
    <w:rsid w:val="00741F96"/>
    <w:rsid w:val="007470EF"/>
    <w:rsid w:val="00751581"/>
    <w:rsid w:val="007636D1"/>
    <w:rsid w:val="00786C68"/>
    <w:rsid w:val="007A29EC"/>
    <w:rsid w:val="007C11A2"/>
    <w:rsid w:val="007C6E90"/>
    <w:rsid w:val="007D3C21"/>
    <w:rsid w:val="007D62CC"/>
    <w:rsid w:val="007F21F5"/>
    <w:rsid w:val="00825809"/>
    <w:rsid w:val="0086074E"/>
    <w:rsid w:val="0086445D"/>
    <w:rsid w:val="0089654A"/>
    <w:rsid w:val="008A26AA"/>
    <w:rsid w:val="008C6FA7"/>
    <w:rsid w:val="008D26A5"/>
    <w:rsid w:val="008D7C63"/>
    <w:rsid w:val="008E7E93"/>
    <w:rsid w:val="008F1EC4"/>
    <w:rsid w:val="00902461"/>
    <w:rsid w:val="009202BB"/>
    <w:rsid w:val="0092645A"/>
    <w:rsid w:val="009348F4"/>
    <w:rsid w:val="00935DBA"/>
    <w:rsid w:val="00942DC5"/>
    <w:rsid w:val="00944646"/>
    <w:rsid w:val="00944AFD"/>
    <w:rsid w:val="00951F61"/>
    <w:rsid w:val="00954FCA"/>
    <w:rsid w:val="00956E5B"/>
    <w:rsid w:val="0096719C"/>
    <w:rsid w:val="009723FA"/>
    <w:rsid w:val="009813ED"/>
    <w:rsid w:val="00993BD0"/>
    <w:rsid w:val="00997FB5"/>
    <w:rsid w:val="009B19B8"/>
    <w:rsid w:val="009B7BF2"/>
    <w:rsid w:val="009C1210"/>
    <w:rsid w:val="009C555A"/>
    <w:rsid w:val="009E1427"/>
    <w:rsid w:val="009E3826"/>
    <w:rsid w:val="00A02EEE"/>
    <w:rsid w:val="00A33EED"/>
    <w:rsid w:val="00A368C5"/>
    <w:rsid w:val="00A45F5E"/>
    <w:rsid w:val="00A61203"/>
    <w:rsid w:val="00A61B8A"/>
    <w:rsid w:val="00A636E4"/>
    <w:rsid w:val="00A6547F"/>
    <w:rsid w:val="00A7233C"/>
    <w:rsid w:val="00A74693"/>
    <w:rsid w:val="00A85B3D"/>
    <w:rsid w:val="00AA28EC"/>
    <w:rsid w:val="00AC70C0"/>
    <w:rsid w:val="00AD1E52"/>
    <w:rsid w:val="00AF512D"/>
    <w:rsid w:val="00B10DA4"/>
    <w:rsid w:val="00B2706A"/>
    <w:rsid w:val="00B36C72"/>
    <w:rsid w:val="00B37CD1"/>
    <w:rsid w:val="00B5781E"/>
    <w:rsid w:val="00B67A99"/>
    <w:rsid w:val="00B7621A"/>
    <w:rsid w:val="00B774F9"/>
    <w:rsid w:val="00B83A45"/>
    <w:rsid w:val="00B97176"/>
    <w:rsid w:val="00BB781A"/>
    <w:rsid w:val="00BD05AE"/>
    <w:rsid w:val="00BD1011"/>
    <w:rsid w:val="00BD4173"/>
    <w:rsid w:val="00C20979"/>
    <w:rsid w:val="00C22C98"/>
    <w:rsid w:val="00C41463"/>
    <w:rsid w:val="00C519F4"/>
    <w:rsid w:val="00C569E9"/>
    <w:rsid w:val="00C665A7"/>
    <w:rsid w:val="00C71E1C"/>
    <w:rsid w:val="00C83895"/>
    <w:rsid w:val="00C94647"/>
    <w:rsid w:val="00C96C2F"/>
    <w:rsid w:val="00C976AD"/>
    <w:rsid w:val="00CA150B"/>
    <w:rsid w:val="00CB186E"/>
    <w:rsid w:val="00CB7868"/>
    <w:rsid w:val="00CC36AB"/>
    <w:rsid w:val="00CC66C2"/>
    <w:rsid w:val="00CD6F7A"/>
    <w:rsid w:val="00CE1D88"/>
    <w:rsid w:val="00D011C5"/>
    <w:rsid w:val="00D01DD6"/>
    <w:rsid w:val="00D06284"/>
    <w:rsid w:val="00D332C7"/>
    <w:rsid w:val="00D37FB5"/>
    <w:rsid w:val="00D55C38"/>
    <w:rsid w:val="00D60DFE"/>
    <w:rsid w:val="00D63970"/>
    <w:rsid w:val="00D71B50"/>
    <w:rsid w:val="00D93C03"/>
    <w:rsid w:val="00DA73CA"/>
    <w:rsid w:val="00DC7A32"/>
    <w:rsid w:val="00DF19C6"/>
    <w:rsid w:val="00DF4783"/>
    <w:rsid w:val="00E0661A"/>
    <w:rsid w:val="00E13529"/>
    <w:rsid w:val="00E135DF"/>
    <w:rsid w:val="00E32758"/>
    <w:rsid w:val="00E40B3D"/>
    <w:rsid w:val="00E46450"/>
    <w:rsid w:val="00E46ED6"/>
    <w:rsid w:val="00E50894"/>
    <w:rsid w:val="00E636B8"/>
    <w:rsid w:val="00E7035F"/>
    <w:rsid w:val="00E82811"/>
    <w:rsid w:val="00E82AB2"/>
    <w:rsid w:val="00E912A4"/>
    <w:rsid w:val="00E95C10"/>
    <w:rsid w:val="00EA2A06"/>
    <w:rsid w:val="00EA6AA7"/>
    <w:rsid w:val="00EA79F4"/>
    <w:rsid w:val="00EB277B"/>
    <w:rsid w:val="00EB7808"/>
    <w:rsid w:val="00EC035D"/>
    <w:rsid w:val="00EC4C51"/>
    <w:rsid w:val="00EC5713"/>
    <w:rsid w:val="00EE16CD"/>
    <w:rsid w:val="00EE222B"/>
    <w:rsid w:val="00EF75D6"/>
    <w:rsid w:val="00F00F59"/>
    <w:rsid w:val="00F21466"/>
    <w:rsid w:val="00F25ECF"/>
    <w:rsid w:val="00F51448"/>
    <w:rsid w:val="00F56D62"/>
    <w:rsid w:val="00F64D49"/>
    <w:rsid w:val="00FA4F51"/>
    <w:rsid w:val="00FA592D"/>
    <w:rsid w:val="00FB0E6A"/>
    <w:rsid w:val="00FB1EEB"/>
    <w:rsid w:val="00FB617A"/>
    <w:rsid w:val="00FC4D69"/>
    <w:rsid w:val="00FC5A01"/>
    <w:rsid w:val="00FD0F31"/>
    <w:rsid w:val="00FD6758"/>
    <w:rsid w:val="00FF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E80D6F"/>
  <w15:chartTrackingRefBased/>
  <w15:docId w15:val="{A8227F08-2AC1-43B0-A367-50D826733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6A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B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05AE"/>
  </w:style>
  <w:style w:type="character" w:customStyle="1" w:styleId="Heading1Char">
    <w:name w:val="Heading 1 Char"/>
    <w:basedOn w:val="DefaultParagraphFont"/>
    <w:link w:val="Heading1"/>
    <w:uiPriority w:val="9"/>
    <w:rsid w:val="00D71B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71B50"/>
    <w:pPr>
      <w:spacing w:line="259" w:lineRule="auto"/>
      <w:jc w:val="left"/>
      <w:outlineLvl w:val="9"/>
    </w:pPr>
    <w:rPr>
      <w:kern w:val="0"/>
      <w:lang w:val="es-CO" w:eastAsia="es-C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12A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2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12A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2A4"/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93BD0"/>
    <w:pPr>
      <w:spacing w:after="100" w:line="259" w:lineRule="auto"/>
      <w:ind w:left="220"/>
      <w:jc w:val="left"/>
    </w:pPr>
    <w:rPr>
      <w:rFonts w:eastAsiaTheme="minorEastAsia" w:cs="Times New Roman"/>
      <w:kern w:val="0"/>
      <w:lang w:val="es-CO" w:eastAsia="es-CO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93BD0"/>
    <w:pPr>
      <w:spacing w:after="100" w:line="259" w:lineRule="auto"/>
      <w:jc w:val="left"/>
    </w:pPr>
    <w:rPr>
      <w:rFonts w:eastAsiaTheme="minorEastAsia" w:cs="Times New Roman"/>
      <w:kern w:val="0"/>
      <w:lang w:val="es-CO" w:eastAsia="es-CO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93BD0"/>
    <w:pPr>
      <w:spacing w:after="100" w:line="259" w:lineRule="auto"/>
      <w:ind w:left="440"/>
      <w:jc w:val="left"/>
    </w:pPr>
    <w:rPr>
      <w:rFonts w:eastAsiaTheme="minorEastAsia" w:cs="Times New Roman"/>
      <w:kern w:val="0"/>
      <w:lang w:val="es-CO" w:eastAsia="es-CO"/>
      <w14:ligatures w14:val="none"/>
    </w:rPr>
  </w:style>
  <w:style w:type="paragraph" w:styleId="NormalWeb">
    <w:name w:val="Normal (Web)"/>
    <w:basedOn w:val="Normal"/>
    <w:uiPriority w:val="99"/>
    <w:unhideWhenUsed/>
    <w:rsid w:val="00A7233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CO" w:eastAsia="es-CO"/>
      <w14:ligatures w14:val="none"/>
    </w:rPr>
  </w:style>
  <w:style w:type="character" w:styleId="Strong">
    <w:name w:val="Strong"/>
    <w:basedOn w:val="DefaultParagraphFont"/>
    <w:uiPriority w:val="22"/>
    <w:qFormat/>
    <w:rsid w:val="00626016"/>
    <w:rPr>
      <w:b/>
      <w:bCs/>
    </w:rPr>
  </w:style>
  <w:style w:type="table" w:styleId="TableGrid">
    <w:name w:val="Table Grid"/>
    <w:basedOn w:val="TableNormal"/>
    <w:uiPriority w:val="39"/>
    <w:rsid w:val="00D01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B22D0C8FAB9D4E9261CDF39E67535F" ma:contentTypeVersion="19" ma:contentTypeDescription="Create a new document." ma:contentTypeScope="" ma:versionID="597e06d677104f6213dfb691e60525b7">
  <xsd:schema xmlns:xsd="http://www.w3.org/2001/XMLSchema" xmlns:xs="http://www.w3.org/2001/XMLSchema" xmlns:p="http://schemas.microsoft.com/office/2006/metadata/properties" xmlns:ns2="1568dbd2-748d-4f90-b452-66b17bbdf5c4" xmlns:ns3="c00237d2-6747-4bf2-9183-71966a089c65" targetNamespace="http://schemas.microsoft.com/office/2006/metadata/properties" ma:root="true" ma:fieldsID="5a18c7f18140546f2bd83624234e605f" ns2:_="" ns3:_="">
    <xsd:import namespace="1568dbd2-748d-4f90-b452-66b17bbdf5c4"/>
    <xsd:import namespace="c00237d2-6747-4bf2-9183-71966a089c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8dbd2-748d-4f90-b452-66b17bbdf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7b9ea58-d1b8-43bc-8bc7-8845e18e82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237d2-6747-4bf2-9183-71966a089c6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8e789d1-b1df-4e8e-83d8-b9164437f4bb}" ma:internalName="TaxCatchAll" ma:showField="CatchAllData" ma:web="c00237d2-6747-4bf2-9183-71966a089c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68dbd2-748d-4f90-b452-66b17bbdf5c4">
      <Terms xmlns="http://schemas.microsoft.com/office/infopath/2007/PartnerControls"/>
    </lcf76f155ced4ddcb4097134ff3c332f>
    <TaxCatchAll xmlns="c00237d2-6747-4bf2-9183-71966a089c6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7BAD6-9FAE-4978-8D15-143BC11D7B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68dbd2-748d-4f90-b452-66b17bbdf5c4"/>
    <ds:schemaRef ds:uri="c00237d2-6747-4bf2-9183-71966a089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25D9C6-5A0F-4613-A70C-59C643A15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618141-9FB7-4154-BE8B-AED006CAF677}">
  <ds:schemaRefs>
    <ds:schemaRef ds:uri="http://schemas.microsoft.com/office/2006/metadata/properties"/>
    <ds:schemaRef ds:uri="http://schemas.microsoft.com/office/infopath/2007/PartnerControls"/>
    <ds:schemaRef ds:uri="1568dbd2-748d-4f90-b452-66b17bbdf5c4"/>
    <ds:schemaRef ds:uri="c00237d2-6747-4bf2-9183-71966a089c65"/>
  </ds:schemaRefs>
</ds:datastoreItem>
</file>

<file path=customXml/itemProps4.xml><?xml version="1.0" encoding="utf-8"?>
<ds:datastoreItem xmlns:ds="http://schemas.openxmlformats.org/officeDocument/2006/customXml" ds:itemID="{BF3B5882-0257-47D2-ADB1-CFF6088E3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166</Words>
  <Characters>27480</Characters>
  <Application>Microsoft Office Word</Application>
  <DocSecurity>0</DocSecurity>
  <Lines>229</Lines>
  <Paragraphs>63</Paragraphs>
  <ScaleCrop>false</ScaleCrop>
  <Company/>
  <LinksUpToDate>false</LinksUpToDate>
  <CharactersWithSpaces>3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Estella Mesa Bedoya</dc:creator>
  <cp:keywords/>
  <dc:description/>
  <cp:lastModifiedBy>Anitha M</cp:lastModifiedBy>
  <cp:revision>263</cp:revision>
  <dcterms:created xsi:type="dcterms:W3CDTF">2023-10-30T20:28:00Z</dcterms:created>
  <dcterms:modified xsi:type="dcterms:W3CDTF">2024-05-0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96ebd7-9261-4e5b-b4bf-46474c5f9648</vt:lpwstr>
  </property>
  <property fmtid="{D5CDD505-2E9C-101B-9397-08002B2CF9AE}" pid="3" name="ContentTypeId">
    <vt:lpwstr>0x010100F3B22D0C8FAB9D4E9261CDF39E67535F</vt:lpwstr>
  </property>
  <property fmtid="{D5CDD505-2E9C-101B-9397-08002B2CF9AE}" pid="4" name="MediaServiceImageTags">
    <vt:lpwstr/>
  </property>
</Properties>
</file>